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48DD" w14:textId="77777777" w:rsidR="0027186F" w:rsidRPr="00A34AC0" w:rsidRDefault="0027186F" w:rsidP="0027186F">
      <w:pPr>
        <w:pStyle w:val="Caption"/>
        <w:keepNext/>
        <w:rPr>
          <w:b/>
          <w:i w:val="0"/>
          <w:iCs w:val="0"/>
          <w:color w:val="auto"/>
          <w:sz w:val="24"/>
          <w:szCs w:val="24"/>
          <w:lang w:val="en-US"/>
        </w:rPr>
      </w:pPr>
      <w:r>
        <w:rPr>
          <w:b/>
          <w:i w:val="0"/>
          <w:iCs w:val="0"/>
          <w:color w:val="auto"/>
          <w:sz w:val="24"/>
          <w:szCs w:val="24"/>
          <w:lang w:val="en-US"/>
        </w:rPr>
        <w:t xml:space="preserve">Supplementary File </w:t>
      </w:r>
      <w:r w:rsidRPr="00A34AC0">
        <w:rPr>
          <w:b/>
          <w:i w:val="0"/>
          <w:iCs w:val="0"/>
          <w:color w:val="auto"/>
          <w:sz w:val="24"/>
          <w:szCs w:val="24"/>
        </w:rPr>
        <w:fldChar w:fldCharType="begin"/>
      </w:r>
      <w:r w:rsidRPr="00A34AC0">
        <w:rPr>
          <w:b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A34AC0">
        <w:rPr>
          <w:b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A34AC0">
        <w:rPr>
          <w:b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i w:val="0"/>
          <w:iCs w:val="0"/>
          <w:color w:val="auto"/>
          <w:sz w:val="24"/>
          <w:szCs w:val="24"/>
          <w:lang w:val="en-US"/>
        </w:rPr>
        <w:t>.</w:t>
      </w:r>
      <w:r w:rsidRPr="00A34AC0">
        <w:rPr>
          <w:b/>
          <w:i w:val="0"/>
          <w:iCs w:val="0"/>
          <w:color w:val="auto"/>
          <w:sz w:val="24"/>
          <w:szCs w:val="24"/>
          <w:lang w:val="en-US"/>
        </w:rPr>
        <w:t xml:space="preserve"> Cryo-EM data collection, refinement, and validation statistics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26"/>
        <w:gridCol w:w="1250"/>
        <w:gridCol w:w="1316"/>
        <w:gridCol w:w="1556"/>
        <w:gridCol w:w="1556"/>
        <w:gridCol w:w="1556"/>
      </w:tblGrid>
      <w:tr w:rsidR="0027186F" w14:paraId="3DE5CDE0" w14:textId="77777777" w:rsidTr="00434315">
        <w:tc>
          <w:tcPr>
            <w:tcW w:w="212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4F710A18" w14:textId="77777777" w:rsidR="0027186F" w:rsidRPr="00055B25" w:rsidRDefault="0027186F" w:rsidP="00434315">
            <w:pPr>
              <w:rPr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3E9D2352" w14:textId="77777777" w:rsidR="0027186F" w:rsidRDefault="0027186F" w:rsidP="00434315">
            <w:pPr>
              <w:jc w:val="center"/>
            </w:pPr>
            <w:r>
              <w:t>OF335-apo</w:t>
            </w:r>
          </w:p>
          <w:p w14:paraId="2D60CA25" w14:textId="77777777" w:rsidR="0027186F" w:rsidRPr="00274179" w:rsidRDefault="0027186F" w:rsidP="00434315">
            <w:pPr>
              <w:jc w:val="center"/>
            </w:pPr>
            <w:r>
              <w:t>(EMD-</w:t>
            </w:r>
            <w:r w:rsidRPr="00274179">
              <w:rPr>
                <w:rFonts w:ascii="Helvetica" w:eastAsia="Times New Roman" w:hAnsi="Helvetica"/>
                <w:color w:val="000000"/>
                <w:sz w:val="18"/>
                <w:szCs w:val="18"/>
              </w:rPr>
              <w:t xml:space="preserve"> </w:t>
            </w:r>
            <w:r w:rsidRPr="00274179">
              <w:t>1</w:t>
            </w:r>
            <w:r>
              <w:t>5687)</w:t>
            </w:r>
          </w:p>
          <w:p w14:paraId="7537C09C" w14:textId="77777777" w:rsidR="0027186F" w:rsidRPr="00830734" w:rsidRDefault="0027186F" w:rsidP="00434315">
            <w:pPr>
              <w:jc w:val="center"/>
            </w:pPr>
            <w:r>
              <w:t>(PDB 8AVY)</w:t>
            </w:r>
          </w:p>
        </w:tc>
        <w:tc>
          <w:tcPr>
            <w:tcW w:w="131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76E51256" w14:textId="77777777" w:rsidR="0027186F" w:rsidRPr="00830734" w:rsidRDefault="0027186F" w:rsidP="00434315">
            <w:pPr>
              <w:jc w:val="center"/>
            </w:pPr>
            <w:r w:rsidRPr="00830734">
              <w:t>OF335-nolig</w:t>
            </w:r>
          </w:p>
          <w:p w14:paraId="4CFD5C36" w14:textId="77777777" w:rsidR="0027186F" w:rsidRPr="00830734" w:rsidRDefault="0027186F" w:rsidP="00434315">
            <w:pPr>
              <w:jc w:val="center"/>
            </w:pPr>
            <w:r w:rsidRPr="00830734">
              <w:t>(EMD-</w:t>
            </w:r>
            <w:r w:rsidRPr="0083073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830734">
              <w:t>14754)</w:t>
            </w:r>
          </w:p>
          <w:p w14:paraId="2EC75DE8" w14:textId="77777777" w:rsidR="0027186F" w:rsidRPr="00830734" w:rsidRDefault="0027186F" w:rsidP="00434315">
            <w:pPr>
              <w:jc w:val="center"/>
            </w:pPr>
            <w:r w:rsidRPr="00830734">
              <w:t>(PDB 7ZK4)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316A6267" w14:textId="77777777" w:rsidR="0027186F" w:rsidRPr="00830734" w:rsidRDefault="0027186F" w:rsidP="00434315">
            <w:pPr>
              <w:jc w:val="center"/>
            </w:pPr>
            <w:r w:rsidRPr="00830734">
              <w:t>OF335-1lig</w:t>
            </w:r>
          </w:p>
          <w:p w14:paraId="594DCA14" w14:textId="77777777" w:rsidR="0027186F" w:rsidRPr="00830734" w:rsidRDefault="0027186F" w:rsidP="00434315">
            <w:pPr>
              <w:jc w:val="center"/>
            </w:pPr>
            <w:r w:rsidRPr="00830734">
              <w:t>(EMD-</w:t>
            </w:r>
            <w:r w:rsidRPr="0083073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830734">
              <w:t>14755)</w:t>
            </w:r>
          </w:p>
          <w:p w14:paraId="184E581B" w14:textId="77777777" w:rsidR="0027186F" w:rsidRPr="00830734" w:rsidRDefault="0027186F" w:rsidP="00434315">
            <w:pPr>
              <w:jc w:val="center"/>
            </w:pPr>
            <w:r w:rsidRPr="00830734">
              <w:t>(PDB 7ZK5)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1096BA6F" w14:textId="77777777" w:rsidR="0027186F" w:rsidRPr="00830734" w:rsidRDefault="0027186F" w:rsidP="00434315">
            <w:pPr>
              <w:jc w:val="center"/>
            </w:pPr>
            <w:r w:rsidRPr="00830734">
              <w:t>OF335-2lig</w:t>
            </w:r>
          </w:p>
          <w:p w14:paraId="017AF7C4" w14:textId="77777777" w:rsidR="0027186F" w:rsidRPr="00830734" w:rsidRDefault="0027186F" w:rsidP="00434315">
            <w:pPr>
              <w:jc w:val="center"/>
            </w:pPr>
            <w:r w:rsidRPr="00830734">
              <w:t>(EMD-</w:t>
            </w:r>
            <w:r w:rsidRPr="0083073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830734">
              <w:t>14756)</w:t>
            </w:r>
          </w:p>
          <w:p w14:paraId="657FB999" w14:textId="77777777" w:rsidR="0027186F" w:rsidRPr="00830734" w:rsidRDefault="0027186F" w:rsidP="00434315">
            <w:pPr>
              <w:jc w:val="center"/>
            </w:pPr>
            <w:r w:rsidRPr="00830734">
              <w:t>(PDB 7ZK6)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7000008A" w14:textId="77777777" w:rsidR="0027186F" w:rsidRPr="009E387E" w:rsidRDefault="0027186F" w:rsidP="00434315">
            <w:pPr>
              <w:jc w:val="center"/>
            </w:pPr>
            <w:r w:rsidRPr="009E387E">
              <w:t>IF335-2lig</w:t>
            </w:r>
          </w:p>
          <w:p w14:paraId="4B21B142" w14:textId="77777777" w:rsidR="0027186F" w:rsidRPr="009E387E" w:rsidRDefault="0027186F" w:rsidP="00434315">
            <w:pPr>
              <w:jc w:val="center"/>
            </w:pPr>
            <w:r w:rsidRPr="009E387E">
              <w:t>(</w:t>
            </w:r>
            <w:r w:rsidRPr="00043F74">
              <w:rPr>
                <w:color w:val="000000"/>
              </w:rPr>
              <w:t>EMD-17630</w:t>
            </w:r>
            <w:r w:rsidRPr="009E387E">
              <w:t>)</w:t>
            </w:r>
          </w:p>
          <w:p w14:paraId="669A0605" w14:textId="77777777" w:rsidR="0027186F" w:rsidRPr="009E387E" w:rsidRDefault="0027186F" w:rsidP="00434315">
            <w:pPr>
              <w:jc w:val="center"/>
            </w:pPr>
            <w:r w:rsidRPr="009E387E">
              <w:t>(PDB 8PEE)</w:t>
            </w:r>
          </w:p>
        </w:tc>
      </w:tr>
      <w:tr w:rsidR="0027186F" w14:paraId="687B76CD" w14:textId="77777777" w:rsidTr="00434315">
        <w:tc>
          <w:tcPr>
            <w:tcW w:w="2126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3417DEF8" w14:textId="77777777" w:rsidR="0027186F" w:rsidRPr="00055B25" w:rsidRDefault="0027186F" w:rsidP="00434315">
            <w:pPr>
              <w:rPr>
                <w:b/>
                <w:bCs/>
                <w:sz w:val="18"/>
                <w:szCs w:val="18"/>
              </w:rPr>
            </w:pPr>
            <w:r w:rsidRPr="00055B25">
              <w:rPr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125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12D1ACB5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316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10DB62B7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4B66BA7B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3F0CDCC5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6B7E5478" w14:textId="77777777" w:rsidR="0027186F" w:rsidRPr="00830734" w:rsidRDefault="0027186F" w:rsidP="00434315">
            <w:pPr>
              <w:jc w:val="center"/>
            </w:pPr>
          </w:p>
        </w:tc>
      </w:tr>
      <w:tr w:rsidR="0027186F" w14:paraId="663D4E85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99660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Microscop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5ABD0A" w14:textId="77777777" w:rsidR="0027186F" w:rsidRPr="00830734" w:rsidRDefault="0027186F" w:rsidP="00434315">
            <w:pPr>
              <w:tabs>
                <w:tab w:val="left" w:pos="999"/>
              </w:tabs>
              <w:jc w:val="center"/>
            </w:pPr>
            <w:r>
              <w:t xml:space="preserve">Titan </w:t>
            </w:r>
            <w:proofErr w:type="spellStart"/>
            <w:r>
              <w:t>Krios</w:t>
            </w:r>
            <w:proofErr w:type="spellEnd"/>
            <w:r>
              <w:t xml:space="preserve"> G3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EC25" w14:textId="77777777" w:rsidR="0027186F" w:rsidRPr="00830734" w:rsidRDefault="0027186F" w:rsidP="00434315">
            <w:pPr>
              <w:tabs>
                <w:tab w:val="left" w:pos="999"/>
              </w:tabs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A142C" w14:textId="77777777" w:rsidR="0027186F" w:rsidRPr="00830734" w:rsidRDefault="0027186F" w:rsidP="00434315">
            <w:pPr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E48F77" w14:textId="77777777" w:rsidR="0027186F" w:rsidRPr="00830734" w:rsidRDefault="0027186F" w:rsidP="00434315">
            <w:pPr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0738A" w14:textId="77777777" w:rsidR="0027186F" w:rsidRPr="00830734" w:rsidRDefault="0027186F" w:rsidP="00434315">
            <w:pPr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3i</w:t>
            </w:r>
          </w:p>
        </w:tc>
      </w:tr>
      <w:tr w:rsidR="0027186F" w14:paraId="70D6A25A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FA38E7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Energy filter and camera</w:t>
            </w:r>
          </w:p>
          <w:p w14:paraId="1265E809" w14:textId="77777777" w:rsidR="0027186F" w:rsidRPr="00055B25" w:rsidRDefault="0027186F" w:rsidP="00434315">
            <w:pPr>
              <w:rPr>
                <w:sz w:val="18"/>
                <w:szCs w:val="18"/>
              </w:rPr>
            </w:pPr>
          </w:p>
          <w:p w14:paraId="6A836D3F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Energy filter slit wid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02EAC5" w14:textId="77777777" w:rsidR="0027186F" w:rsidRDefault="0027186F" w:rsidP="00434315">
            <w:pPr>
              <w:jc w:val="center"/>
              <w:rPr>
                <w:lang w:val="de-DE"/>
              </w:rPr>
            </w:pPr>
            <w:r>
              <w:t xml:space="preserve">Gatan </w:t>
            </w:r>
            <w:proofErr w:type="spellStart"/>
            <w:r>
              <w:t>BioQuantum</w:t>
            </w:r>
            <w:proofErr w:type="spellEnd"/>
            <w:r>
              <w:t xml:space="preserve"> K3</w:t>
            </w:r>
          </w:p>
          <w:p w14:paraId="3DF55C16" w14:textId="77777777" w:rsidR="0027186F" w:rsidRPr="00830734" w:rsidRDefault="0027186F" w:rsidP="00434315">
            <w:pPr>
              <w:jc w:val="center"/>
            </w:pPr>
            <w:r>
              <w:t xml:space="preserve">30 eV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8DA4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r w:rsidRPr="00830734">
              <w:t xml:space="preserve">Gatan </w:t>
            </w:r>
            <w:proofErr w:type="spellStart"/>
            <w:r w:rsidRPr="00830734">
              <w:t>BioQuantum</w:t>
            </w:r>
            <w:proofErr w:type="spellEnd"/>
            <w:r w:rsidRPr="00830734">
              <w:t xml:space="preserve"> K3</w:t>
            </w:r>
          </w:p>
          <w:p w14:paraId="4378714B" w14:textId="77777777" w:rsidR="0027186F" w:rsidRPr="00830734" w:rsidRDefault="0027186F" w:rsidP="00434315">
            <w:pPr>
              <w:jc w:val="center"/>
            </w:pPr>
            <w:r w:rsidRPr="00830734">
              <w:t xml:space="preserve">30 e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F243B" w14:textId="77777777" w:rsidR="0027186F" w:rsidRPr="00830734" w:rsidRDefault="0027186F" w:rsidP="00434315">
            <w:pPr>
              <w:jc w:val="center"/>
            </w:pPr>
            <w:r w:rsidRPr="00830734">
              <w:t xml:space="preserve">Gatan </w:t>
            </w:r>
            <w:proofErr w:type="spellStart"/>
            <w:r w:rsidRPr="00830734">
              <w:t>BioQuantum</w:t>
            </w:r>
            <w:proofErr w:type="spellEnd"/>
            <w:r w:rsidRPr="00830734">
              <w:t xml:space="preserve"> K3</w:t>
            </w:r>
          </w:p>
          <w:p w14:paraId="3A3DF168" w14:textId="77777777" w:rsidR="0027186F" w:rsidRPr="00830734" w:rsidRDefault="0027186F" w:rsidP="00434315">
            <w:pPr>
              <w:jc w:val="center"/>
            </w:pPr>
            <w:r w:rsidRPr="00830734">
              <w:t>30 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2F3ED" w14:textId="77777777" w:rsidR="0027186F" w:rsidRPr="00830734" w:rsidRDefault="0027186F" w:rsidP="00434315">
            <w:pPr>
              <w:jc w:val="center"/>
            </w:pPr>
            <w:r w:rsidRPr="00830734">
              <w:t xml:space="preserve">Gatan </w:t>
            </w:r>
            <w:proofErr w:type="spellStart"/>
            <w:r w:rsidRPr="00830734">
              <w:t>BioQuantum</w:t>
            </w:r>
            <w:proofErr w:type="spellEnd"/>
            <w:r w:rsidRPr="00830734">
              <w:t xml:space="preserve"> K3</w:t>
            </w:r>
          </w:p>
          <w:p w14:paraId="7034C06F" w14:textId="77777777" w:rsidR="0027186F" w:rsidRPr="00830734" w:rsidRDefault="0027186F" w:rsidP="00434315">
            <w:pPr>
              <w:jc w:val="center"/>
            </w:pPr>
            <w:r w:rsidRPr="00830734">
              <w:t>30 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74D8C" w14:textId="77777777" w:rsidR="0027186F" w:rsidRPr="00830734" w:rsidRDefault="0027186F" w:rsidP="00434315">
            <w:pPr>
              <w:jc w:val="center"/>
            </w:pPr>
            <w:r w:rsidRPr="00830734">
              <w:t xml:space="preserve">Gatan </w:t>
            </w:r>
            <w:proofErr w:type="spellStart"/>
            <w:r w:rsidRPr="00830734">
              <w:t>BioQuantum</w:t>
            </w:r>
            <w:proofErr w:type="spellEnd"/>
            <w:r w:rsidRPr="00830734">
              <w:t xml:space="preserve"> K3</w:t>
            </w:r>
          </w:p>
          <w:p w14:paraId="22F6CB01" w14:textId="77777777" w:rsidR="0027186F" w:rsidRPr="00830734" w:rsidRDefault="0027186F" w:rsidP="00434315">
            <w:pPr>
              <w:jc w:val="center"/>
            </w:pPr>
            <w:r w:rsidRPr="00830734">
              <w:t>30 eV</w:t>
            </w:r>
          </w:p>
        </w:tc>
      </w:tr>
      <w:tr w:rsidR="0027186F" w14:paraId="3B05D36C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F515A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Voltage (kV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80D0DF" w14:textId="77777777" w:rsidR="0027186F" w:rsidRPr="00830734" w:rsidRDefault="0027186F" w:rsidP="00434315">
            <w:pPr>
              <w:jc w:val="center"/>
            </w:pPr>
            <w:r>
              <w:t>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9D97F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B8D8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54342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22081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</w:tr>
      <w:tr w:rsidR="0027186F" w14:paraId="230F3C54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CB8EA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 xml:space="preserve">Nominal magnification 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9ECB50" w14:textId="77777777" w:rsidR="0027186F" w:rsidRPr="00830734" w:rsidRDefault="0027186F" w:rsidP="00434315">
            <w:pPr>
              <w:jc w:val="center"/>
            </w:pPr>
            <w:r>
              <w:t>105,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AA1E4" w14:textId="77777777" w:rsidR="0027186F" w:rsidRPr="00830734" w:rsidRDefault="0027186F" w:rsidP="00434315">
            <w:pPr>
              <w:jc w:val="center"/>
            </w:pPr>
            <w:r w:rsidRPr="00830734">
              <w:t>10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17BE6" w14:textId="77777777" w:rsidR="0027186F" w:rsidRPr="00830734" w:rsidRDefault="0027186F" w:rsidP="00434315">
            <w:pPr>
              <w:jc w:val="center"/>
            </w:pPr>
            <w:r w:rsidRPr="00830734">
              <w:t>10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AF8C0" w14:textId="77777777" w:rsidR="0027186F" w:rsidRPr="00830734" w:rsidRDefault="0027186F" w:rsidP="00434315">
            <w:pPr>
              <w:jc w:val="center"/>
            </w:pPr>
            <w:r w:rsidRPr="00830734">
              <w:t>10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5C18E" w14:textId="77777777" w:rsidR="0027186F" w:rsidRPr="00830734" w:rsidRDefault="0027186F" w:rsidP="00434315">
            <w:pPr>
              <w:jc w:val="center"/>
            </w:pPr>
            <w:r w:rsidRPr="00830734">
              <w:t>105,000</w:t>
            </w:r>
          </w:p>
        </w:tc>
      </w:tr>
      <w:tr w:rsidR="0027186F" w14:paraId="643D0580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A30E5" w14:textId="77777777" w:rsidR="0027186F" w:rsidRPr="00055B25" w:rsidRDefault="0027186F" w:rsidP="00434315">
            <w:pPr>
              <w:rPr>
                <w:bCs/>
                <w:iCs/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Pixel size (Å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827484" w14:textId="77777777" w:rsidR="0027186F" w:rsidRPr="00830734" w:rsidRDefault="0027186F" w:rsidP="00434315">
            <w:pPr>
              <w:jc w:val="center"/>
            </w:pPr>
            <w:r>
              <w:t>0.8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D60E" w14:textId="77777777" w:rsidR="0027186F" w:rsidRPr="00830734" w:rsidRDefault="0027186F" w:rsidP="00434315">
            <w:pPr>
              <w:jc w:val="center"/>
            </w:pPr>
            <w:r w:rsidRPr="00830734"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C925A" w14:textId="77777777" w:rsidR="0027186F" w:rsidRPr="00830734" w:rsidRDefault="0027186F" w:rsidP="00434315">
            <w:pPr>
              <w:jc w:val="center"/>
            </w:pPr>
            <w:r w:rsidRPr="00830734"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77A89" w14:textId="77777777" w:rsidR="0027186F" w:rsidRPr="00830734" w:rsidRDefault="0027186F" w:rsidP="00434315">
            <w:pPr>
              <w:jc w:val="center"/>
            </w:pPr>
            <w:r w:rsidRPr="00830734"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AC91" w14:textId="77777777" w:rsidR="0027186F" w:rsidRPr="00830734" w:rsidRDefault="0027186F" w:rsidP="00434315">
            <w:pPr>
              <w:jc w:val="center"/>
            </w:pPr>
            <w:r w:rsidRPr="00830734">
              <w:t>0.837</w:t>
            </w:r>
          </w:p>
        </w:tc>
      </w:tr>
      <w:tr w:rsidR="0027186F" w14:paraId="370DD869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DCA4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bCs/>
                <w:iCs/>
                <w:sz w:val="18"/>
                <w:szCs w:val="18"/>
              </w:rPr>
              <w:t>Electron exposure (e</w:t>
            </w:r>
            <w:r w:rsidRPr="00055B25">
              <w:rPr>
                <w:bCs/>
                <w:iCs/>
                <w:sz w:val="18"/>
                <w:szCs w:val="18"/>
                <w:vertAlign w:val="superscript"/>
              </w:rPr>
              <w:t>–</w:t>
            </w:r>
            <w:r w:rsidRPr="00055B25">
              <w:rPr>
                <w:bCs/>
                <w:iCs/>
                <w:sz w:val="18"/>
                <w:szCs w:val="18"/>
              </w:rPr>
              <w:t>/Å</w:t>
            </w:r>
            <w:r w:rsidRPr="00055B25">
              <w:rPr>
                <w:bCs/>
                <w:iCs/>
                <w:sz w:val="18"/>
                <w:szCs w:val="18"/>
                <w:vertAlign w:val="superscript"/>
              </w:rPr>
              <w:t>2</w:t>
            </w:r>
            <w:r w:rsidRPr="00055B25">
              <w:rPr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052A97" w14:textId="77777777" w:rsidR="0027186F" w:rsidRPr="00830734" w:rsidRDefault="0027186F" w:rsidP="00434315">
            <w:pPr>
              <w:jc w:val="center"/>
            </w:pPr>
            <w: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A05F" w14:textId="77777777" w:rsidR="0027186F" w:rsidRPr="00830734" w:rsidRDefault="0027186F" w:rsidP="00434315">
            <w:pPr>
              <w:jc w:val="center"/>
            </w:pPr>
            <w:r w:rsidRPr="00830734"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3B38" w14:textId="77777777" w:rsidR="0027186F" w:rsidRPr="00830734" w:rsidRDefault="0027186F" w:rsidP="00434315">
            <w:pPr>
              <w:jc w:val="center"/>
            </w:pPr>
            <w:r w:rsidRPr="00830734"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4C3F6" w14:textId="77777777" w:rsidR="0027186F" w:rsidRPr="00830734" w:rsidRDefault="0027186F" w:rsidP="00434315">
            <w:pPr>
              <w:jc w:val="center"/>
            </w:pPr>
            <w:r w:rsidRPr="00830734"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E8E82" w14:textId="77777777" w:rsidR="0027186F" w:rsidRPr="00830734" w:rsidRDefault="0027186F" w:rsidP="00434315">
            <w:pPr>
              <w:jc w:val="center"/>
            </w:pPr>
            <w:r w:rsidRPr="00830734">
              <w:t>75</w:t>
            </w:r>
          </w:p>
        </w:tc>
      </w:tr>
      <w:tr w:rsidR="0027186F" w14:paraId="68DF82F2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3FD0D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Total exposure time (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7FAB72" w14:textId="77777777" w:rsidR="0027186F" w:rsidRPr="00830734" w:rsidRDefault="0027186F" w:rsidP="00434315">
            <w:pPr>
              <w:jc w:val="center"/>
            </w:pPr>
            <w: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11872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393B3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5FC0A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2E672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</w:tr>
      <w:tr w:rsidR="0027186F" w14:paraId="3E13EFE6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F6E74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Number of frames per im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2D519A" w14:textId="77777777" w:rsidR="0027186F" w:rsidRPr="00830734" w:rsidRDefault="0027186F" w:rsidP="00434315">
            <w:pPr>
              <w:jc w:val="center"/>
            </w:pPr>
            <w: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04548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r w:rsidRPr="00830734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EA7D0" w14:textId="77777777" w:rsidR="0027186F" w:rsidRPr="00830734" w:rsidRDefault="0027186F" w:rsidP="00434315">
            <w:pPr>
              <w:jc w:val="center"/>
            </w:pPr>
            <w:r w:rsidRPr="00830734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C88312" w14:textId="77777777" w:rsidR="0027186F" w:rsidRPr="00830734" w:rsidRDefault="0027186F" w:rsidP="00434315">
            <w:pPr>
              <w:jc w:val="center"/>
            </w:pPr>
            <w:r w:rsidRPr="00830734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91F55" w14:textId="77777777" w:rsidR="0027186F" w:rsidRPr="00830734" w:rsidRDefault="0027186F" w:rsidP="00434315">
            <w:pPr>
              <w:jc w:val="center"/>
            </w:pPr>
            <w:r w:rsidRPr="00830734">
              <w:t>50</w:t>
            </w:r>
          </w:p>
        </w:tc>
      </w:tr>
      <w:tr w:rsidR="0027186F" w14:paraId="1E272CA2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7133D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Total number of imag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D9C5FB" w14:textId="77777777" w:rsidR="0027186F" w:rsidRPr="00830734" w:rsidRDefault="0027186F" w:rsidP="00434315">
            <w:pPr>
              <w:jc w:val="center"/>
            </w:pPr>
            <w:r>
              <w:t>65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CF836" w14:textId="77777777" w:rsidR="0027186F" w:rsidRPr="00830734" w:rsidRDefault="0027186F" w:rsidP="00434315">
            <w:pPr>
              <w:jc w:val="center"/>
            </w:pPr>
            <w:r w:rsidRPr="00830734">
              <w:t>1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B1B24" w14:textId="77777777" w:rsidR="0027186F" w:rsidRPr="00830734" w:rsidRDefault="0027186F" w:rsidP="00434315">
            <w:pPr>
              <w:jc w:val="center"/>
            </w:pPr>
            <w:r w:rsidRPr="00830734">
              <w:t>1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ED00BB" w14:textId="77777777" w:rsidR="0027186F" w:rsidRPr="00830734" w:rsidRDefault="0027186F" w:rsidP="00434315">
            <w:pPr>
              <w:jc w:val="center"/>
            </w:pPr>
            <w:r w:rsidRPr="00830734">
              <w:t>1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1D8CD" w14:textId="77777777" w:rsidR="0027186F" w:rsidRPr="00830734" w:rsidRDefault="0027186F" w:rsidP="00434315">
            <w:pPr>
              <w:jc w:val="center"/>
            </w:pPr>
            <w:r w:rsidRPr="00830734">
              <w:t>13999</w:t>
            </w:r>
          </w:p>
        </w:tc>
      </w:tr>
      <w:tr w:rsidR="0027186F" w14:paraId="215E14C0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F580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Defocus range (</w:t>
            </w:r>
            <w:proofErr w:type="spellStart"/>
            <w:r w:rsidRPr="00055B25">
              <w:rPr>
                <w:sz w:val="18"/>
                <w:szCs w:val="18"/>
              </w:rPr>
              <w:t>μm</w:t>
            </w:r>
            <w:proofErr w:type="spellEnd"/>
            <w:r w:rsidRPr="00055B25">
              <w:rPr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C2279C" w14:textId="77777777" w:rsidR="0027186F" w:rsidRPr="00830734" w:rsidRDefault="0027186F" w:rsidP="00434315">
            <w:pPr>
              <w:jc w:val="center"/>
            </w:pPr>
            <w:r>
              <w:t>-1.2 to -2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66C08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B3903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66F437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3D0CD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</w:tr>
      <w:tr w:rsidR="0027186F" w14:paraId="3D7B4693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4EE025" w14:textId="77777777" w:rsidR="0027186F" w:rsidRPr="00055B25" w:rsidRDefault="0027186F" w:rsidP="00434315">
            <w:pPr>
              <w:rPr>
                <w:sz w:val="18"/>
                <w:szCs w:val="18"/>
              </w:rPr>
            </w:pPr>
          </w:p>
          <w:p w14:paraId="39F9AF7A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b/>
                <w:bCs/>
                <w:sz w:val="18"/>
                <w:szCs w:val="18"/>
              </w:rPr>
              <w:t>Image process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CDB276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443C3A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72B00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9861A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A7947" w14:textId="77777777" w:rsidR="0027186F" w:rsidRPr="00830734" w:rsidRDefault="0027186F" w:rsidP="00434315">
            <w:pPr>
              <w:jc w:val="center"/>
            </w:pPr>
          </w:p>
        </w:tc>
      </w:tr>
      <w:tr w:rsidR="0027186F" w14:paraId="46B5CDCD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F4E91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Processing softwa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85F05C" w14:textId="77777777" w:rsidR="0027186F" w:rsidRPr="00830734" w:rsidRDefault="0027186F" w:rsidP="00434315">
            <w:pPr>
              <w:jc w:val="center"/>
            </w:pPr>
            <w:proofErr w:type="spellStart"/>
            <w:r>
              <w:t>cryoSPAR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2D189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D65FD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E6012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85F1D" w14:textId="77777777" w:rsidR="0027186F" w:rsidRPr="00830734" w:rsidRDefault="0027186F" w:rsidP="00434315">
            <w:pPr>
              <w:jc w:val="center"/>
            </w:pPr>
            <w:r w:rsidRPr="00830734">
              <w:t>RELION 3.1</w:t>
            </w:r>
          </w:p>
        </w:tc>
      </w:tr>
      <w:tr w:rsidR="0027186F" w14:paraId="5ADBA35E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50B76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Motion correction softwa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B58D7A" w14:textId="77777777" w:rsidR="0027186F" w:rsidRPr="00830734" w:rsidRDefault="0027186F" w:rsidP="00434315">
            <w:pPr>
              <w:jc w:val="center"/>
            </w:pPr>
            <w:proofErr w:type="spellStart"/>
            <w:r>
              <w:t>cryoSPAR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5278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59491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169C0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2B3E1" w14:textId="77777777" w:rsidR="0027186F" w:rsidRPr="00830734" w:rsidRDefault="0027186F" w:rsidP="00434315">
            <w:pPr>
              <w:jc w:val="center"/>
            </w:pPr>
            <w:r w:rsidRPr="00830734">
              <w:t>RELION3.1</w:t>
            </w:r>
          </w:p>
        </w:tc>
      </w:tr>
      <w:tr w:rsidR="0027186F" w14:paraId="43EF62A1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724E4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CTF estimation softwa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EF0D35" w14:textId="77777777" w:rsidR="0027186F" w:rsidRPr="00830734" w:rsidRDefault="0027186F" w:rsidP="00434315">
            <w:pPr>
              <w:jc w:val="center"/>
            </w:pPr>
            <w:proofErr w:type="spellStart"/>
            <w:r>
              <w:t>cryoSPAR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5D95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4E0DE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35FEB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387D9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Gctf</w:t>
            </w:r>
            <w:proofErr w:type="spellEnd"/>
          </w:p>
        </w:tc>
      </w:tr>
      <w:tr w:rsidR="0027186F" w14:paraId="206E6DD2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78950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Particle selection softwa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4B9F33" w14:textId="77777777" w:rsidR="0027186F" w:rsidRPr="00830734" w:rsidRDefault="0027186F" w:rsidP="00434315">
            <w:pPr>
              <w:jc w:val="center"/>
            </w:pPr>
            <w:r>
              <w:t>Topaz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38E7" w14:textId="77777777" w:rsidR="0027186F" w:rsidRPr="00830734" w:rsidRDefault="0027186F" w:rsidP="00434315">
            <w:pPr>
              <w:jc w:val="center"/>
            </w:pPr>
            <w:r w:rsidRPr="00830734">
              <w:t>Top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EB370" w14:textId="77777777" w:rsidR="0027186F" w:rsidRPr="00830734" w:rsidRDefault="0027186F" w:rsidP="00434315">
            <w:pPr>
              <w:jc w:val="center"/>
            </w:pPr>
            <w:r w:rsidRPr="00830734">
              <w:t>Top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8808" w14:textId="77777777" w:rsidR="0027186F" w:rsidRPr="00830734" w:rsidRDefault="0027186F" w:rsidP="00434315">
            <w:pPr>
              <w:jc w:val="center"/>
            </w:pPr>
            <w:r w:rsidRPr="00830734">
              <w:t>Top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D8B87" w14:textId="77777777" w:rsidR="0027186F" w:rsidRPr="00830734" w:rsidRDefault="0027186F" w:rsidP="00434315">
            <w:pPr>
              <w:jc w:val="center"/>
            </w:pPr>
            <w:r w:rsidRPr="00830734">
              <w:t>RELION 3.1</w:t>
            </w:r>
          </w:p>
        </w:tc>
      </w:tr>
      <w:tr w:rsidR="0027186F" w14:paraId="5289E802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7D879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Initial particle images (no.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B862DC" w14:textId="77777777" w:rsidR="0027186F" w:rsidRPr="00830734" w:rsidRDefault="0027186F" w:rsidP="00434315">
            <w:pPr>
              <w:jc w:val="center"/>
            </w:pPr>
            <w:r>
              <w:t>2,262,3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58802" w14:textId="77777777" w:rsidR="0027186F" w:rsidRPr="00830734" w:rsidRDefault="0027186F" w:rsidP="00434315">
            <w:pPr>
              <w:jc w:val="center"/>
            </w:pPr>
            <w:r w:rsidRPr="00830734">
              <w:t>9,065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98C2" w14:textId="77777777" w:rsidR="0027186F" w:rsidRPr="00830734" w:rsidRDefault="0027186F" w:rsidP="00434315">
            <w:pPr>
              <w:jc w:val="center"/>
            </w:pPr>
            <w:r w:rsidRPr="00830734">
              <w:t>9,065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410C2" w14:textId="77777777" w:rsidR="0027186F" w:rsidRPr="00830734" w:rsidRDefault="0027186F" w:rsidP="00434315">
            <w:pPr>
              <w:jc w:val="center"/>
            </w:pPr>
            <w:r w:rsidRPr="00830734">
              <w:t>9,065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3CADA" w14:textId="77777777" w:rsidR="0027186F" w:rsidRPr="00830734" w:rsidRDefault="0027186F" w:rsidP="00434315">
            <w:pPr>
              <w:jc w:val="center"/>
            </w:pPr>
            <w:r w:rsidRPr="00830734">
              <w:t>2,975,426</w:t>
            </w:r>
          </w:p>
        </w:tc>
      </w:tr>
      <w:tr w:rsidR="0027186F" w14:paraId="72D7B024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7443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Final particle images (no.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F6F886" w14:textId="77777777" w:rsidR="0027186F" w:rsidRPr="00830734" w:rsidRDefault="0027186F" w:rsidP="00434315">
            <w:pPr>
              <w:jc w:val="center"/>
            </w:pPr>
            <w:r>
              <w:t>790,1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D96A" w14:textId="77777777" w:rsidR="0027186F" w:rsidRPr="00830734" w:rsidRDefault="0027186F" w:rsidP="00434315">
            <w:pPr>
              <w:jc w:val="center"/>
            </w:pPr>
            <w:r w:rsidRPr="00830734">
              <w:t>1,437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97BD8" w14:textId="77777777" w:rsidR="0027186F" w:rsidRPr="00830734" w:rsidRDefault="0027186F" w:rsidP="00434315">
            <w:pPr>
              <w:jc w:val="center"/>
            </w:pPr>
            <w:r w:rsidRPr="00830734">
              <w:t>1,184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0DA20" w14:textId="77777777" w:rsidR="0027186F" w:rsidRPr="00830734" w:rsidRDefault="0027186F" w:rsidP="00434315">
            <w:pPr>
              <w:jc w:val="center"/>
            </w:pPr>
            <w:r w:rsidRPr="00830734">
              <w:t>939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AA22" w14:textId="77777777" w:rsidR="0027186F" w:rsidRPr="00830734" w:rsidRDefault="0027186F" w:rsidP="00434315">
            <w:pPr>
              <w:jc w:val="center"/>
            </w:pPr>
            <w:r>
              <w:t>218,872</w:t>
            </w:r>
          </w:p>
        </w:tc>
      </w:tr>
      <w:tr w:rsidR="0027186F" w14:paraId="726E9A93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D5475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Final refinement softwa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EDDE40" w14:textId="77777777" w:rsidR="0027186F" w:rsidRPr="00830734" w:rsidRDefault="0027186F" w:rsidP="00434315">
            <w:pPr>
              <w:jc w:val="center"/>
            </w:pPr>
            <w:proofErr w:type="spellStart"/>
            <w:r>
              <w:t>cryoSPAR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1D9C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0B3C6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1DA56C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FE8B0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</w:tr>
      <w:tr w:rsidR="0027186F" w14:paraId="5D7E7E13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CF629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Symmetry impos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EC4702" w14:textId="77777777" w:rsidR="0027186F" w:rsidRPr="00830734" w:rsidRDefault="0027186F" w:rsidP="00434315">
            <w:pPr>
              <w:jc w:val="center"/>
            </w:pPr>
            <w:r>
              <w:t>C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CCF78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03431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F108B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A8F0B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</w:tr>
      <w:tr w:rsidR="0027186F" w14:paraId="36EEF56D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77A04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Map resolution (Å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D0C080" w14:textId="77777777" w:rsidR="0027186F" w:rsidRPr="00830734" w:rsidRDefault="0027186F" w:rsidP="00434315">
            <w:pPr>
              <w:jc w:val="center"/>
            </w:pPr>
            <w:r>
              <w:t>2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5A833" w14:textId="77777777" w:rsidR="0027186F" w:rsidRPr="00830734" w:rsidRDefault="0027186F" w:rsidP="00434315">
            <w:pPr>
              <w:jc w:val="center"/>
            </w:pPr>
            <w:r w:rsidRPr="00830734"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5AC3" w14:textId="77777777" w:rsidR="0027186F" w:rsidRPr="00830734" w:rsidRDefault="0027186F" w:rsidP="00434315">
            <w:pPr>
              <w:jc w:val="center"/>
            </w:pPr>
            <w:r w:rsidRPr="00830734"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0A117" w14:textId="77777777" w:rsidR="0027186F" w:rsidRPr="00830734" w:rsidRDefault="0027186F" w:rsidP="00434315">
            <w:pPr>
              <w:jc w:val="center"/>
            </w:pPr>
            <w:r w:rsidRPr="00830734"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0B650" w14:textId="77777777" w:rsidR="0027186F" w:rsidRPr="00830734" w:rsidRDefault="0027186F" w:rsidP="00434315">
            <w:pPr>
              <w:jc w:val="center"/>
            </w:pPr>
            <w:r w:rsidRPr="00830734">
              <w:t>3.</w:t>
            </w:r>
            <w:r>
              <w:t>8</w:t>
            </w:r>
          </w:p>
        </w:tc>
      </w:tr>
      <w:tr w:rsidR="0027186F" w14:paraId="190B47D2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32B0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B-factor (Å</w:t>
            </w:r>
            <w:r w:rsidRPr="00055B25">
              <w:rPr>
                <w:iCs/>
                <w:sz w:val="18"/>
                <w:szCs w:val="18"/>
                <w:vertAlign w:val="superscript"/>
              </w:rPr>
              <w:t>2</w:t>
            </w:r>
            <w:r w:rsidRPr="00055B25">
              <w:rPr>
                <w:sz w:val="18"/>
                <w:szCs w:val="18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87467B" w14:textId="77777777" w:rsidR="0027186F" w:rsidRPr="00830734" w:rsidRDefault="0027186F" w:rsidP="00434315">
            <w:pPr>
              <w:jc w:val="center"/>
            </w:pPr>
            <w:r>
              <w:t>138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7AD88" w14:textId="77777777" w:rsidR="0027186F" w:rsidRPr="00830734" w:rsidRDefault="0027186F" w:rsidP="00434315">
            <w:pPr>
              <w:jc w:val="center"/>
            </w:pPr>
            <w:r w:rsidRPr="00830734">
              <w:t>1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913E0" w14:textId="77777777" w:rsidR="0027186F" w:rsidRPr="00830734" w:rsidRDefault="0027186F" w:rsidP="00434315">
            <w:pPr>
              <w:jc w:val="center"/>
            </w:pPr>
            <w:r w:rsidRPr="00830734">
              <w:t>1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C2734" w14:textId="77777777" w:rsidR="0027186F" w:rsidRPr="00830734" w:rsidRDefault="0027186F" w:rsidP="00434315">
            <w:pPr>
              <w:jc w:val="center"/>
            </w:pPr>
            <w:r w:rsidRPr="00830734">
              <w:t>1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E3E2" w14:textId="77777777" w:rsidR="0027186F" w:rsidRPr="00830734" w:rsidRDefault="0027186F" w:rsidP="00434315">
            <w:pPr>
              <w:jc w:val="center"/>
            </w:pPr>
            <w:r>
              <w:t>155</w:t>
            </w:r>
            <w:r w:rsidRPr="00830734">
              <w:t>.2</w:t>
            </w:r>
          </w:p>
        </w:tc>
      </w:tr>
      <w:tr w:rsidR="0027186F" w14:paraId="452BA8A5" w14:textId="77777777" w:rsidTr="00434315">
        <w:trPr>
          <w:trHeight w:val="2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CEFA49" w14:textId="77777777" w:rsidR="0027186F" w:rsidRPr="00055B25" w:rsidRDefault="0027186F" w:rsidP="00434315">
            <w:pPr>
              <w:rPr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64A8CB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3AC71A0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E6F6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C2B0E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CA110" w14:textId="77777777" w:rsidR="0027186F" w:rsidRPr="00830734" w:rsidRDefault="0027186F" w:rsidP="00434315">
            <w:pPr>
              <w:jc w:val="center"/>
            </w:pPr>
          </w:p>
        </w:tc>
      </w:tr>
      <w:tr w:rsidR="0027186F" w14:paraId="523125D7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A6DF" w14:textId="77777777" w:rsidR="0027186F" w:rsidRPr="00055B25" w:rsidRDefault="0027186F" w:rsidP="00434315">
            <w:pPr>
              <w:rPr>
                <w:b/>
                <w:bCs/>
                <w:sz w:val="18"/>
                <w:szCs w:val="18"/>
              </w:rPr>
            </w:pPr>
            <w:r w:rsidRPr="00055B25">
              <w:rPr>
                <w:b/>
                <w:bCs/>
                <w:sz w:val="18"/>
                <w:szCs w:val="18"/>
              </w:rPr>
              <w:t>Refinement statistic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9B862F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C77BCB9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FE497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15777" w14:textId="77777777" w:rsidR="0027186F" w:rsidRPr="00830734" w:rsidRDefault="0027186F" w:rsidP="0043431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52535" w14:textId="77777777" w:rsidR="0027186F" w:rsidRPr="00830734" w:rsidRDefault="0027186F" w:rsidP="00434315">
            <w:pPr>
              <w:jc w:val="center"/>
            </w:pPr>
          </w:p>
        </w:tc>
      </w:tr>
      <w:tr w:rsidR="0027186F" w14:paraId="1855E537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57CCD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Initial model (PDB cod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119A32" w14:textId="77777777" w:rsidR="0027186F" w:rsidRPr="00830734" w:rsidRDefault="0027186F" w:rsidP="00434315">
            <w:pPr>
              <w:jc w:val="center"/>
            </w:pPr>
            <w:r>
              <w:t>6C0V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51BD9" w14:textId="77777777" w:rsidR="0027186F" w:rsidRPr="00830734" w:rsidRDefault="0027186F" w:rsidP="00434315">
            <w:pPr>
              <w:jc w:val="center"/>
              <w:rPr>
                <w:color w:val="000000" w:themeColor="text1"/>
                <w:highlight w:val="yellow"/>
              </w:rPr>
            </w:pPr>
            <w:r w:rsidRPr="00830734">
              <w:t>6C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A29B4" w14:textId="77777777" w:rsidR="0027186F" w:rsidRPr="00830734" w:rsidRDefault="0027186F" w:rsidP="00434315">
            <w:pPr>
              <w:jc w:val="center"/>
              <w:rPr>
                <w:color w:val="000000" w:themeColor="text1"/>
                <w:highlight w:val="yellow"/>
              </w:rPr>
            </w:pPr>
            <w:r w:rsidRPr="00830734">
              <w:rPr>
                <w:color w:val="000000" w:themeColor="text1"/>
              </w:rPr>
              <w:t>6C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E9804" w14:textId="77777777" w:rsidR="0027186F" w:rsidRPr="00830734" w:rsidRDefault="0027186F" w:rsidP="00434315">
            <w:pPr>
              <w:jc w:val="center"/>
              <w:rPr>
                <w:color w:val="000000" w:themeColor="text1"/>
                <w:highlight w:val="yellow"/>
              </w:rPr>
            </w:pPr>
            <w:r w:rsidRPr="00830734">
              <w:rPr>
                <w:color w:val="000000" w:themeColor="text1"/>
              </w:rPr>
              <w:t>6C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A78B7" w14:textId="77777777" w:rsidR="0027186F" w:rsidRPr="00830734" w:rsidRDefault="0027186F" w:rsidP="00434315">
            <w:pPr>
              <w:jc w:val="center"/>
              <w:rPr>
                <w:color w:val="000000" w:themeColor="text1"/>
              </w:rPr>
            </w:pPr>
            <w:r w:rsidRPr="00830734">
              <w:rPr>
                <w:color w:val="000000"/>
              </w:rPr>
              <w:t xml:space="preserve">4Q9I </w:t>
            </w:r>
          </w:p>
        </w:tc>
      </w:tr>
      <w:tr w:rsidR="0027186F" w14:paraId="1D38DD0F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73590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Modeling softwa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DEB332" w14:textId="77777777" w:rsidR="0027186F" w:rsidRPr="00830734" w:rsidRDefault="0027186F" w:rsidP="00434315">
            <w:pPr>
              <w:jc w:val="center"/>
            </w:pPr>
            <w:r>
              <w:t>Coot, PHENI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D75DC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F3398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9B0A4F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76C76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</w:tr>
      <w:tr w:rsidR="0027186F" w14:paraId="33272962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55B66" w14:textId="77777777" w:rsidR="0027186F" w:rsidRPr="00055B25" w:rsidRDefault="0027186F" w:rsidP="00434315">
            <w:pPr>
              <w:rPr>
                <w:bCs/>
                <w:iCs/>
                <w:sz w:val="18"/>
                <w:szCs w:val="18"/>
              </w:rPr>
            </w:pPr>
            <w:r w:rsidRPr="00055B25">
              <w:rPr>
                <w:bCs/>
                <w:iCs/>
                <w:sz w:val="18"/>
                <w:szCs w:val="18"/>
              </w:rPr>
              <w:t>Model composition</w:t>
            </w:r>
          </w:p>
          <w:p w14:paraId="7C100E73" w14:textId="77777777" w:rsidR="0027186F" w:rsidRPr="00055B25" w:rsidRDefault="0027186F" w:rsidP="00434315">
            <w:pPr>
              <w:ind w:firstLine="173"/>
              <w:rPr>
                <w:bCs/>
                <w:iCs/>
                <w:sz w:val="18"/>
                <w:szCs w:val="18"/>
              </w:rPr>
            </w:pPr>
            <w:r w:rsidRPr="00055B25">
              <w:rPr>
                <w:bCs/>
                <w:iCs/>
                <w:sz w:val="18"/>
                <w:szCs w:val="18"/>
              </w:rPr>
              <w:t>Non-hydrogen atoms</w:t>
            </w:r>
          </w:p>
          <w:p w14:paraId="0F074D0A" w14:textId="77777777" w:rsidR="0027186F" w:rsidRPr="00055B25" w:rsidRDefault="0027186F" w:rsidP="00434315">
            <w:pPr>
              <w:ind w:firstLine="173"/>
              <w:rPr>
                <w:bCs/>
                <w:iCs/>
                <w:sz w:val="18"/>
                <w:szCs w:val="18"/>
              </w:rPr>
            </w:pPr>
            <w:r w:rsidRPr="00055B25">
              <w:rPr>
                <w:bCs/>
                <w:iCs/>
                <w:sz w:val="18"/>
                <w:szCs w:val="18"/>
              </w:rPr>
              <w:t>Protein residues</w:t>
            </w:r>
          </w:p>
          <w:p w14:paraId="26232478" w14:textId="77777777" w:rsidR="0027186F" w:rsidRPr="00055B25" w:rsidRDefault="0027186F" w:rsidP="00434315">
            <w:pPr>
              <w:ind w:firstLine="173"/>
              <w:rPr>
                <w:bCs/>
                <w:iCs/>
                <w:sz w:val="18"/>
                <w:szCs w:val="18"/>
              </w:rPr>
            </w:pPr>
            <w:r w:rsidRPr="00055B25">
              <w:rPr>
                <w:bCs/>
                <w:iCs/>
                <w:sz w:val="18"/>
                <w:szCs w:val="18"/>
              </w:rPr>
              <w:t>Water molecules</w:t>
            </w:r>
          </w:p>
          <w:p w14:paraId="2D3ACD09" w14:textId="77777777" w:rsidR="0027186F" w:rsidRPr="00055B25" w:rsidRDefault="0027186F" w:rsidP="00434315">
            <w:pPr>
              <w:ind w:firstLine="173"/>
              <w:rPr>
                <w:bCs/>
                <w:iCs/>
                <w:sz w:val="18"/>
                <w:szCs w:val="18"/>
                <w:lang w:val="de-DE"/>
              </w:rPr>
            </w:pPr>
            <w:r w:rsidRPr="00055B25">
              <w:rPr>
                <w:bCs/>
                <w:iCs/>
                <w:sz w:val="18"/>
                <w:szCs w:val="18"/>
              </w:rPr>
              <w:t>Ligand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D8AA03" w14:textId="77777777" w:rsidR="0027186F" w:rsidRDefault="0027186F" w:rsidP="00434315">
            <w:pPr>
              <w:jc w:val="center"/>
            </w:pPr>
          </w:p>
          <w:p w14:paraId="69FF0376" w14:textId="77777777" w:rsidR="0027186F" w:rsidRDefault="0027186F" w:rsidP="00434315">
            <w:pPr>
              <w:jc w:val="center"/>
            </w:pPr>
            <w:r>
              <w:t>9433</w:t>
            </w:r>
          </w:p>
          <w:p w14:paraId="7734C5EB" w14:textId="77777777" w:rsidR="0027186F" w:rsidRDefault="0027186F" w:rsidP="00434315">
            <w:pPr>
              <w:jc w:val="center"/>
            </w:pPr>
            <w:r>
              <w:t>1175</w:t>
            </w:r>
          </w:p>
          <w:p w14:paraId="3E99B278" w14:textId="77777777" w:rsidR="0027186F" w:rsidRDefault="0027186F" w:rsidP="00434315">
            <w:pPr>
              <w:jc w:val="center"/>
            </w:pPr>
            <w:r>
              <w:t>4</w:t>
            </w:r>
          </w:p>
          <w:p w14:paraId="2960873A" w14:textId="77777777" w:rsidR="0027186F" w:rsidRPr="00830734" w:rsidRDefault="0027186F" w:rsidP="00434315">
            <w:pPr>
              <w:jc w:val="center"/>
            </w:pPr>
            <w: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30898B" w14:textId="77777777" w:rsidR="0027186F" w:rsidRPr="00830734" w:rsidRDefault="0027186F" w:rsidP="00434315">
            <w:pPr>
              <w:jc w:val="center"/>
            </w:pPr>
          </w:p>
          <w:p w14:paraId="1C1992A8" w14:textId="77777777" w:rsidR="0027186F" w:rsidRPr="00830734" w:rsidRDefault="0027186F" w:rsidP="00434315">
            <w:pPr>
              <w:jc w:val="center"/>
            </w:pPr>
            <w:r w:rsidRPr="00830734">
              <w:t>9371</w:t>
            </w:r>
          </w:p>
          <w:p w14:paraId="1C1C05EF" w14:textId="77777777" w:rsidR="0027186F" w:rsidRPr="00830734" w:rsidRDefault="0027186F" w:rsidP="00434315">
            <w:pPr>
              <w:jc w:val="center"/>
            </w:pPr>
            <w:r w:rsidRPr="00830734">
              <w:t>1176</w:t>
            </w:r>
          </w:p>
          <w:p w14:paraId="7A1C5F90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  <w:p w14:paraId="2D8B0AEE" w14:textId="77777777" w:rsidR="0027186F" w:rsidRPr="00830734" w:rsidRDefault="0027186F" w:rsidP="00434315">
            <w:pPr>
              <w:jc w:val="center"/>
            </w:pPr>
            <w:r w:rsidRPr="00830734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F0A6D" w14:textId="77777777" w:rsidR="0027186F" w:rsidRPr="00830734" w:rsidRDefault="0027186F" w:rsidP="00434315">
            <w:pPr>
              <w:jc w:val="center"/>
            </w:pPr>
          </w:p>
          <w:p w14:paraId="09AFD9C2" w14:textId="77777777" w:rsidR="0027186F" w:rsidRPr="00830734" w:rsidRDefault="0027186F" w:rsidP="00434315">
            <w:pPr>
              <w:jc w:val="center"/>
            </w:pPr>
            <w:r w:rsidRPr="00830734">
              <w:t>9436</w:t>
            </w:r>
          </w:p>
          <w:p w14:paraId="3A419901" w14:textId="77777777" w:rsidR="0027186F" w:rsidRPr="00830734" w:rsidRDefault="0027186F" w:rsidP="00434315">
            <w:pPr>
              <w:jc w:val="center"/>
            </w:pPr>
            <w:r w:rsidRPr="00830734">
              <w:t>1177</w:t>
            </w:r>
          </w:p>
          <w:p w14:paraId="019797AE" w14:textId="77777777" w:rsidR="0027186F" w:rsidRPr="00830734" w:rsidRDefault="0027186F" w:rsidP="00434315">
            <w:pPr>
              <w:jc w:val="center"/>
            </w:pPr>
            <w:r w:rsidRPr="00830734">
              <w:t>33</w:t>
            </w:r>
          </w:p>
          <w:p w14:paraId="2FA2994C" w14:textId="77777777" w:rsidR="0027186F" w:rsidRPr="00830734" w:rsidRDefault="0027186F" w:rsidP="00434315">
            <w:pPr>
              <w:jc w:val="center"/>
            </w:pPr>
            <w:r w:rsidRPr="00830734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FBD19" w14:textId="77777777" w:rsidR="0027186F" w:rsidRPr="00830734" w:rsidRDefault="0027186F" w:rsidP="00434315">
            <w:pPr>
              <w:jc w:val="center"/>
            </w:pPr>
          </w:p>
          <w:p w14:paraId="216627D0" w14:textId="77777777" w:rsidR="0027186F" w:rsidRPr="00830734" w:rsidRDefault="0027186F" w:rsidP="00434315">
            <w:pPr>
              <w:jc w:val="center"/>
            </w:pPr>
            <w:r w:rsidRPr="00830734">
              <w:t xml:space="preserve">9267 </w:t>
            </w:r>
          </w:p>
          <w:p w14:paraId="67120979" w14:textId="77777777" w:rsidR="0027186F" w:rsidRPr="00830734" w:rsidRDefault="0027186F" w:rsidP="00434315">
            <w:pPr>
              <w:jc w:val="center"/>
            </w:pPr>
            <w:r w:rsidRPr="00830734">
              <w:t>1177</w:t>
            </w:r>
          </w:p>
          <w:p w14:paraId="3A026446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  <w:p w14:paraId="08CDB696" w14:textId="77777777" w:rsidR="0027186F" w:rsidRPr="00830734" w:rsidRDefault="0027186F" w:rsidP="00434315">
            <w:pPr>
              <w:jc w:val="center"/>
            </w:pPr>
            <w:r w:rsidRPr="00830734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5435" w14:textId="77777777" w:rsidR="0027186F" w:rsidRPr="00830734" w:rsidRDefault="0027186F" w:rsidP="00434315">
            <w:pPr>
              <w:jc w:val="center"/>
            </w:pPr>
          </w:p>
          <w:p w14:paraId="43C56C8A" w14:textId="77777777" w:rsidR="0027186F" w:rsidRPr="00830734" w:rsidRDefault="0027186F" w:rsidP="00434315">
            <w:pPr>
              <w:jc w:val="center"/>
            </w:pPr>
            <w:r>
              <w:t>9217</w:t>
            </w:r>
          </w:p>
          <w:p w14:paraId="07E1CA92" w14:textId="77777777" w:rsidR="0027186F" w:rsidRPr="00830734" w:rsidRDefault="0027186F" w:rsidP="00434315">
            <w:pPr>
              <w:jc w:val="center"/>
            </w:pPr>
            <w:r w:rsidRPr="00830734">
              <w:t>1157</w:t>
            </w:r>
          </w:p>
          <w:p w14:paraId="7C24EDBF" w14:textId="77777777" w:rsidR="0027186F" w:rsidRPr="00830734" w:rsidRDefault="0027186F" w:rsidP="00434315">
            <w:pPr>
              <w:jc w:val="center"/>
            </w:pPr>
            <w:r w:rsidRPr="00830734">
              <w:t>-</w:t>
            </w:r>
          </w:p>
          <w:p w14:paraId="2FC1A6C2" w14:textId="77777777" w:rsidR="0027186F" w:rsidRPr="00830734" w:rsidRDefault="0027186F" w:rsidP="00434315">
            <w:pPr>
              <w:jc w:val="center"/>
            </w:pPr>
            <w:r>
              <w:t>7</w:t>
            </w:r>
          </w:p>
        </w:tc>
      </w:tr>
      <w:tr w:rsidR="0027186F" w14:paraId="7CB4C4F7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B6454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 xml:space="preserve">Mean </w:t>
            </w:r>
            <w:r w:rsidRPr="00055B25">
              <w:rPr>
                <w:i/>
                <w:sz w:val="18"/>
                <w:szCs w:val="18"/>
              </w:rPr>
              <w:t>B</w:t>
            </w:r>
            <w:r w:rsidRPr="00055B25">
              <w:rPr>
                <w:sz w:val="18"/>
                <w:szCs w:val="18"/>
              </w:rPr>
              <w:t xml:space="preserve"> factors (Å</w:t>
            </w:r>
            <w:r w:rsidRPr="00055B25">
              <w:rPr>
                <w:sz w:val="18"/>
                <w:szCs w:val="18"/>
                <w:vertAlign w:val="superscript"/>
              </w:rPr>
              <w:t>2</w:t>
            </w:r>
            <w:r w:rsidRPr="00055B25">
              <w:rPr>
                <w:sz w:val="18"/>
                <w:szCs w:val="18"/>
              </w:rPr>
              <w:t>)</w:t>
            </w:r>
          </w:p>
          <w:p w14:paraId="32F4A82F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Protein</w:t>
            </w:r>
          </w:p>
          <w:p w14:paraId="6EE4D95B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Water molecules</w:t>
            </w:r>
          </w:p>
          <w:p w14:paraId="5C736BEF" w14:textId="77777777" w:rsidR="0027186F" w:rsidRPr="00055B25" w:rsidRDefault="0027186F" w:rsidP="00434315">
            <w:pPr>
              <w:ind w:firstLine="173"/>
              <w:rPr>
                <w:sz w:val="18"/>
                <w:szCs w:val="18"/>
                <w:lang w:val="de-DE"/>
              </w:rPr>
            </w:pPr>
            <w:r w:rsidRPr="00055B25">
              <w:rPr>
                <w:sz w:val="18"/>
                <w:szCs w:val="18"/>
              </w:rPr>
              <w:t>Liga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009966" w14:textId="77777777" w:rsidR="0027186F" w:rsidRDefault="0027186F" w:rsidP="00434315">
            <w:pPr>
              <w:jc w:val="center"/>
            </w:pPr>
          </w:p>
          <w:p w14:paraId="5909B545" w14:textId="77777777" w:rsidR="0027186F" w:rsidRDefault="0027186F" w:rsidP="00434315">
            <w:pPr>
              <w:jc w:val="center"/>
            </w:pPr>
            <w:r>
              <w:t>27.15</w:t>
            </w:r>
          </w:p>
          <w:p w14:paraId="647C0263" w14:textId="77777777" w:rsidR="0027186F" w:rsidRDefault="0027186F" w:rsidP="00434315">
            <w:pPr>
              <w:jc w:val="center"/>
            </w:pPr>
            <w:r>
              <w:t>-</w:t>
            </w:r>
          </w:p>
          <w:p w14:paraId="04748681" w14:textId="77777777" w:rsidR="0027186F" w:rsidRPr="00830734" w:rsidRDefault="0027186F" w:rsidP="00434315">
            <w:pPr>
              <w:jc w:val="center"/>
            </w:pPr>
            <w:r>
              <w:t>37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558C3FB" w14:textId="77777777" w:rsidR="0027186F" w:rsidRPr="00830734" w:rsidRDefault="0027186F" w:rsidP="00434315">
            <w:pPr>
              <w:jc w:val="center"/>
            </w:pPr>
          </w:p>
          <w:p w14:paraId="396321BE" w14:textId="77777777" w:rsidR="0027186F" w:rsidRPr="00830734" w:rsidRDefault="0027186F" w:rsidP="00434315">
            <w:pPr>
              <w:jc w:val="center"/>
            </w:pPr>
            <w:r w:rsidRPr="00830734">
              <w:t>27</w:t>
            </w:r>
          </w:p>
          <w:p w14:paraId="2B123A49" w14:textId="77777777" w:rsidR="0027186F" w:rsidRPr="00830734" w:rsidRDefault="0027186F" w:rsidP="00434315">
            <w:pPr>
              <w:jc w:val="center"/>
            </w:pPr>
            <w:r w:rsidRPr="00830734">
              <w:t>-</w:t>
            </w:r>
          </w:p>
          <w:p w14:paraId="7552C833" w14:textId="77777777" w:rsidR="0027186F" w:rsidRPr="00830734" w:rsidRDefault="0027186F" w:rsidP="00434315">
            <w:pPr>
              <w:jc w:val="center"/>
            </w:pPr>
            <w:r w:rsidRPr="00830734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749E3" w14:textId="77777777" w:rsidR="0027186F" w:rsidRPr="00830734" w:rsidRDefault="0027186F" w:rsidP="00434315">
            <w:pPr>
              <w:jc w:val="center"/>
            </w:pPr>
          </w:p>
          <w:p w14:paraId="753A3898" w14:textId="77777777" w:rsidR="0027186F" w:rsidRPr="00830734" w:rsidRDefault="0027186F" w:rsidP="00434315">
            <w:pPr>
              <w:jc w:val="center"/>
            </w:pPr>
            <w:r w:rsidRPr="00830734">
              <w:t>39</w:t>
            </w:r>
          </w:p>
          <w:p w14:paraId="559A02B9" w14:textId="77777777" w:rsidR="0027186F" w:rsidRPr="00830734" w:rsidRDefault="0027186F" w:rsidP="00434315">
            <w:pPr>
              <w:jc w:val="center"/>
            </w:pPr>
            <w:r w:rsidRPr="00830734">
              <w:t>37</w:t>
            </w:r>
          </w:p>
          <w:p w14:paraId="10675571" w14:textId="77777777" w:rsidR="0027186F" w:rsidRPr="00830734" w:rsidRDefault="0027186F" w:rsidP="00434315">
            <w:pPr>
              <w:jc w:val="center"/>
            </w:pPr>
            <w:r w:rsidRPr="00830734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5888B" w14:textId="77777777" w:rsidR="0027186F" w:rsidRPr="00830734" w:rsidRDefault="0027186F" w:rsidP="00434315">
            <w:pPr>
              <w:jc w:val="center"/>
            </w:pPr>
          </w:p>
          <w:p w14:paraId="71943B0C" w14:textId="77777777" w:rsidR="0027186F" w:rsidRPr="00830734" w:rsidRDefault="0027186F" w:rsidP="00434315">
            <w:pPr>
              <w:jc w:val="center"/>
            </w:pPr>
            <w:r w:rsidRPr="00830734">
              <w:t>59</w:t>
            </w:r>
          </w:p>
          <w:p w14:paraId="5EAA338B" w14:textId="77777777" w:rsidR="0027186F" w:rsidRPr="00830734" w:rsidRDefault="0027186F" w:rsidP="00434315">
            <w:pPr>
              <w:jc w:val="center"/>
            </w:pPr>
            <w:r w:rsidRPr="00830734">
              <w:t>30</w:t>
            </w:r>
          </w:p>
          <w:p w14:paraId="428842D3" w14:textId="77777777" w:rsidR="0027186F" w:rsidRPr="00830734" w:rsidRDefault="0027186F" w:rsidP="00434315">
            <w:pPr>
              <w:jc w:val="center"/>
            </w:pPr>
            <w:r w:rsidRPr="00830734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85EA4" w14:textId="77777777" w:rsidR="0027186F" w:rsidRPr="00830734" w:rsidRDefault="0027186F" w:rsidP="00434315">
            <w:pPr>
              <w:jc w:val="center"/>
            </w:pPr>
          </w:p>
          <w:p w14:paraId="24D35FB8" w14:textId="77777777" w:rsidR="0027186F" w:rsidRPr="00830734" w:rsidRDefault="0027186F" w:rsidP="00434315">
            <w:pPr>
              <w:jc w:val="center"/>
            </w:pPr>
            <w:r>
              <w:t>71</w:t>
            </w:r>
          </w:p>
          <w:p w14:paraId="5C0BDAC7" w14:textId="77777777" w:rsidR="0027186F" w:rsidRPr="00830734" w:rsidRDefault="0027186F" w:rsidP="00434315">
            <w:pPr>
              <w:jc w:val="center"/>
            </w:pPr>
            <w:r w:rsidRPr="00830734">
              <w:t>-</w:t>
            </w:r>
          </w:p>
          <w:p w14:paraId="4DD4EDD4" w14:textId="77777777" w:rsidR="0027186F" w:rsidRPr="00830734" w:rsidRDefault="0027186F" w:rsidP="00434315">
            <w:pPr>
              <w:jc w:val="center"/>
            </w:pPr>
            <w:r>
              <w:t>57</w:t>
            </w:r>
          </w:p>
        </w:tc>
      </w:tr>
      <w:tr w:rsidR="0027186F" w14:paraId="4D79360F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52799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proofErr w:type="spellStart"/>
            <w:r w:rsidRPr="00055B25">
              <w:rPr>
                <w:sz w:val="18"/>
                <w:szCs w:val="18"/>
              </w:rPr>
              <w:t>R.m.s.</w:t>
            </w:r>
            <w:proofErr w:type="spellEnd"/>
            <w:r w:rsidRPr="00055B25">
              <w:rPr>
                <w:sz w:val="18"/>
                <w:szCs w:val="18"/>
              </w:rPr>
              <w:t xml:space="preserve"> deviations</w:t>
            </w:r>
          </w:p>
          <w:p w14:paraId="00FCF9C5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Bond lengths (Å)</w:t>
            </w:r>
          </w:p>
          <w:p w14:paraId="04069E3C" w14:textId="77777777" w:rsidR="0027186F" w:rsidRPr="00055B25" w:rsidRDefault="0027186F" w:rsidP="00434315">
            <w:pPr>
              <w:ind w:firstLine="173"/>
              <w:rPr>
                <w:sz w:val="18"/>
                <w:szCs w:val="18"/>
                <w:lang w:val="de-DE"/>
              </w:rPr>
            </w:pPr>
            <w:r w:rsidRPr="00055B25">
              <w:rPr>
                <w:sz w:val="18"/>
                <w:szCs w:val="18"/>
              </w:rPr>
              <w:t>Bond angles (°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F128F6" w14:textId="77777777" w:rsidR="0027186F" w:rsidRDefault="0027186F" w:rsidP="00434315">
            <w:pPr>
              <w:jc w:val="center"/>
            </w:pPr>
          </w:p>
          <w:p w14:paraId="1ABD1714" w14:textId="77777777" w:rsidR="0027186F" w:rsidRDefault="0027186F" w:rsidP="00434315">
            <w:pPr>
              <w:jc w:val="center"/>
            </w:pPr>
            <w:r>
              <w:t>0.030</w:t>
            </w:r>
          </w:p>
          <w:p w14:paraId="632B2D31" w14:textId="77777777" w:rsidR="0027186F" w:rsidRPr="00830734" w:rsidRDefault="0027186F" w:rsidP="00434315">
            <w:pPr>
              <w:jc w:val="center"/>
            </w:pPr>
            <w:r>
              <w:t>1.2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71956F" w14:textId="77777777" w:rsidR="0027186F" w:rsidRPr="00830734" w:rsidRDefault="0027186F" w:rsidP="00434315">
            <w:pPr>
              <w:jc w:val="center"/>
            </w:pPr>
          </w:p>
          <w:p w14:paraId="427E74A1" w14:textId="77777777" w:rsidR="0027186F" w:rsidRPr="00830734" w:rsidRDefault="0027186F" w:rsidP="00434315">
            <w:pPr>
              <w:jc w:val="center"/>
            </w:pPr>
            <w:r w:rsidRPr="00830734">
              <w:t>0.024</w:t>
            </w:r>
          </w:p>
          <w:p w14:paraId="084D0BE6" w14:textId="77777777" w:rsidR="0027186F" w:rsidRPr="00830734" w:rsidRDefault="0027186F" w:rsidP="00434315">
            <w:pPr>
              <w:jc w:val="center"/>
            </w:pPr>
            <w:r w:rsidRPr="00830734"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E2E01" w14:textId="77777777" w:rsidR="0027186F" w:rsidRPr="00830734" w:rsidRDefault="0027186F" w:rsidP="00434315">
            <w:pPr>
              <w:jc w:val="center"/>
            </w:pPr>
          </w:p>
          <w:p w14:paraId="16C79FBA" w14:textId="77777777" w:rsidR="0027186F" w:rsidRPr="00830734" w:rsidRDefault="0027186F" w:rsidP="00434315">
            <w:pPr>
              <w:jc w:val="center"/>
            </w:pPr>
            <w:r w:rsidRPr="00830734">
              <w:t>0.024</w:t>
            </w:r>
          </w:p>
          <w:p w14:paraId="0347615D" w14:textId="77777777" w:rsidR="0027186F" w:rsidRPr="00830734" w:rsidRDefault="0027186F" w:rsidP="00434315">
            <w:pPr>
              <w:jc w:val="center"/>
            </w:pPr>
            <w:r w:rsidRPr="00830734"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EE880" w14:textId="77777777" w:rsidR="0027186F" w:rsidRPr="00830734" w:rsidRDefault="0027186F" w:rsidP="00434315">
            <w:pPr>
              <w:jc w:val="center"/>
            </w:pPr>
          </w:p>
          <w:p w14:paraId="0DDA6DCB" w14:textId="77777777" w:rsidR="0027186F" w:rsidRPr="00830734" w:rsidRDefault="0027186F" w:rsidP="00434315">
            <w:pPr>
              <w:jc w:val="center"/>
            </w:pPr>
            <w:r w:rsidRPr="00830734">
              <w:t>0.019</w:t>
            </w:r>
          </w:p>
          <w:p w14:paraId="0FB2AF75" w14:textId="77777777" w:rsidR="0027186F" w:rsidRPr="00830734" w:rsidRDefault="0027186F" w:rsidP="00434315">
            <w:pPr>
              <w:jc w:val="center"/>
            </w:pPr>
            <w:r w:rsidRPr="00830734"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1E382" w14:textId="77777777" w:rsidR="0027186F" w:rsidRPr="00830734" w:rsidRDefault="0027186F" w:rsidP="00434315">
            <w:pPr>
              <w:jc w:val="center"/>
            </w:pPr>
          </w:p>
          <w:p w14:paraId="4481E16C" w14:textId="77777777" w:rsidR="0027186F" w:rsidRPr="00830734" w:rsidRDefault="0027186F" w:rsidP="00434315">
            <w:pPr>
              <w:jc w:val="center"/>
            </w:pPr>
            <w:r w:rsidRPr="00830734">
              <w:t>0.0</w:t>
            </w:r>
            <w:r>
              <w:t>24</w:t>
            </w:r>
          </w:p>
          <w:p w14:paraId="45B1B4FD" w14:textId="77777777" w:rsidR="0027186F" w:rsidRPr="00830734" w:rsidRDefault="0027186F" w:rsidP="00434315">
            <w:pPr>
              <w:jc w:val="center"/>
            </w:pPr>
            <w:r w:rsidRPr="00830734">
              <w:t>1.0</w:t>
            </w:r>
            <w:r>
              <w:t>40</w:t>
            </w:r>
          </w:p>
        </w:tc>
      </w:tr>
      <w:tr w:rsidR="0027186F" w14:paraId="1D0BF201" w14:textId="77777777" w:rsidTr="00434315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BC9B9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Validation</w:t>
            </w:r>
          </w:p>
          <w:p w14:paraId="4B1683BD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proofErr w:type="spellStart"/>
            <w:r w:rsidRPr="00055B25">
              <w:rPr>
                <w:sz w:val="18"/>
                <w:szCs w:val="18"/>
              </w:rPr>
              <w:t>MolProbity</w:t>
            </w:r>
            <w:proofErr w:type="spellEnd"/>
            <w:r w:rsidRPr="00055B25">
              <w:rPr>
                <w:sz w:val="18"/>
                <w:szCs w:val="18"/>
              </w:rPr>
              <w:t xml:space="preserve"> score</w:t>
            </w:r>
          </w:p>
          <w:p w14:paraId="39C8D914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proofErr w:type="spellStart"/>
            <w:r w:rsidRPr="00055B25">
              <w:rPr>
                <w:sz w:val="18"/>
                <w:szCs w:val="18"/>
              </w:rPr>
              <w:t>Clashscore</w:t>
            </w:r>
            <w:proofErr w:type="spellEnd"/>
          </w:p>
          <w:p w14:paraId="693CB1EC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lastRenderedPageBreak/>
              <w:t>Poor rotamers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82ACE2" w14:textId="77777777" w:rsidR="0027186F" w:rsidRDefault="0027186F" w:rsidP="00434315">
            <w:pPr>
              <w:jc w:val="center"/>
            </w:pPr>
          </w:p>
          <w:p w14:paraId="282F4780" w14:textId="77777777" w:rsidR="0027186F" w:rsidRDefault="0027186F" w:rsidP="00434315">
            <w:pPr>
              <w:jc w:val="center"/>
              <w:rPr>
                <w:lang w:val="de-DE"/>
              </w:rPr>
            </w:pPr>
            <w:r>
              <w:t>1.50</w:t>
            </w:r>
          </w:p>
          <w:p w14:paraId="38D6B478" w14:textId="77777777" w:rsidR="0027186F" w:rsidRDefault="0027186F" w:rsidP="00434315">
            <w:pPr>
              <w:jc w:val="center"/>
            </w:pPr>
            <w:r>
              <w:lastRenderedPageBreak/>
              <w:t>9.39</w:t>
            </w:r>
          </w:p>
          <w:p w14:paraId="1FD63790" w14:textId="77777777" w:rsidR="0027186F" w:rsidRPr="00830734" w:rsidRDefault="0027186F" w:rsidP="00434315">
            <w:pPr>
              <w:jc w:val="center"/>
            </w:pPr>
            <w:r>
              <w:t xml:space="preserve">0.74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81E4C3A" w14:textId="77777777" w:rsidR="0027186F" w:rsidRPr="00830734" w:rsidRDefault="0027186F" w:rsidP="00434315">
            <w:pPr>
              <w:jc w:val="center"/>
            </w:pPr>
          </w:p>
          <w:p w14:paraId="3D5F40C3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r w:rsidRPr="00830734">
              <w:t>1.50</w:t>
            </w:r>
          </w:p>
          <w:p w14:paraId="0A443DB4" w14:textId="77777777" w:rsidR="0027186F" w:rsidRPr="00830734" w:rsidRDefault="0027186F" w:rsidP="00434315">
            <w:pPr>
              <w:jc w:val="center"/>
            </w:pPr>
            <w:r w:rsidRPr="00830734">
              <w:lastRenderedPageBreak/>
              <w:t>9.29</w:t>
            </w:r>
          </w:p>
          <w:p w14:paraId="76FFD317" w14:textId="77777777" w:rsidR="0027186F" w:rsidRPr="00830734" w:rsidRDefault="0027186F" w:rsidP="00434315">
            <w:pPr>
              <w:jc w:val="center"/>
            </w:pPr>
            <w:r w:rsidRPr="00830734">
              <w:t xml:space="preserve">0.1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21C1B" w14:textId="77777777" w:rsidR="0027186F" w:rsidRPr="00830734" w:rsidRDefault="0027186F" w:rsidP="00434315">
            <w:pPr>
              <w:jc w:val="center"/>
            </w:pPr>
          </w:p>
          <w:p w14:paraId="1C0D104D" w14:textId="77777777" w:rsidR="0027186F" w:rsidRPr="00830734" w:rsidRDefault="0027186F" w:rsidP="00434315">
            <w:pPr>
              <w:jc w:val="center"/>
            </w:pPr>
            <w:r w:rsidRPr="00830734">
              <w:t>1.56</w:t>
            </w:r>
          </w:p>
          <w:p w14:paraId="3C37214E" w14:textId="77777777" w:rsidR="0027186F" w:rsidRPr="00830734" w:rsidRDefault="0027186F" w:rsidP="00434315">
            <w:pPr>
              <w:jc w:val="center"/>
            </w:pPr>
            <w:r w:rsidRPr="00830734">
              <w:lastRenderedPageBreak/>
              <w:t>9.43</w:t>
            </w:r>
          </w:p>
          <w:p w14:paraId="2A05842E" w14:textId="77777777" w:rsidR="0027186F" w:rsidRPr="00830734" w:rsidRDefault="0027186F" w:rsidP="00434315">
            <w:pPr>
              <w:jc w:val="center"/>
            </w:pPr>
            <w:r w:rsidRPr="00830734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CA032" w14:textId="77777777" w:rsidR="0027186F" w:rsidRPr="00830734" w:rsidRDefault="0027186F" w:rsidP="00434315">
            <w:pPr>
              <w:jc w:val="center"/>
            </w:pPr>
          </w:p>
          <w:p w14:paraId="698A5C94" w14:textId="77777777" w:rsidR="0027186F" w:rsidRPr="00830734" w:rsidRDefault="0027186F" w:rsidP="00434315">
            <w:pPr>
              <w:jc w:val="center"/>
            </w:pPr>
            <w:r w:rsidRPr="00830734">
              <w:t>1.49</w:t>
            </w:r>
          </w:p>
          <w:p w14:paraId="7C0E7F5D" w14:textId="77777777" w:rsidR="0027186F" w:rsidRPr="00830734" w:rsidRDefault="0027186F" w:rsidP="00434315">
            <w:pPr>
              <w:jc w:val="center"/>
            </w:pPr>
            <w:r w:rsidRPr="00830734">
              <w:lastRenderedPageBreak/>
              <w:t>9.33</w:t>
            </w:r>
          </w:p>
          <w:p w14:paraId="53391EAD" w14:textId="77777777" w:rsidR="0027186F" w:rsidRPr="00830734" w:rsidRDefault="0027186F" w:rsidP="00434315">
            <w:pPr>
              <w:jc w:val="center"/>
            </w:pPr>
            <w:r w:rsidRPr="00830734"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AB17B" w14:textId="77777777" w:rsidR="0027186F" w:rsidRPr="00830734" w:rsidRDefault="0027186F" w:rsidP="00434315">
            <w:pPr>
              <w:jc w:val="center"/>
            </w:pPr>
          </w:p>
          <w:p w14:paraId="1F57A556" w14:textId="77777777" w:rsidR="0027186F" w:rsidRPr="00830734" w:rsidRDefault="0027186F" w:rsidP="00434315">
            <w:pPr>
              <w:jc w:val="center"/>
            </w:pPr>
            <w:r w:rsidRPr="00830734">
              <w:t>2.0</w:t>
            </w:r>
            <w:r>
              <w:t>0</w:t>
            </w:r>
          </w:p>
          <w:p w14:paraId="006E8C11" w14:textId="77777777" w:rsidR="0027186F" w:rsidRPr="00830734" w:rsidRDefault="0027186F" w:rsidP="00434315">
            <w:pPr>
              <w:jc w:val="center"/>
            </w:pPr>
            <w:r w:rsidRPr="00830734">
              <w:lastRenderedPageBreak/>
              <w:t>12.</w:t>
            </w:r>
            <w:r>
              <w:t>52</w:t>
            </w:r>
          </w:p>
          <w:p w14:paraId="2C002804" w14:textId="77777777" w:rsidR="0027186F" w:rsidRPr="00830734" w:rsidRDefault="0027186F" w:rsidP="00434315">
            <w:pPr>
              <w:jc w:val="center"/>
            </w:pPr>
            <w:r w:rsidRPr="00830734">
              <w:t>0.</w:t>
            </w:r>
            <w:r>
              <w:t>32</w:t>
            </w:r>
          </w:p>
        </w:tc>
      </w:tr>
      <w:tr w:rsidR="0027186F" w14:paraId="4F9A88C5" w14:textId="77777777" w:rsidTr="00434315">
        <w:tc>
          <w:tcPr>
            <w:tcW w:w="2126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6E4FD974" w14:textId="77777777" w:rsidR="0027186F" w:rsidRPr="00055B25" w:rsidRDefault="0027186F" w:rsidP="00434315">
            <w:pPr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lastRenderedPageBreak/>
              <w:t>Ramachandran plot</w:t>
            </w:r>
          </w:p>
          <w:p w14:paraId="08562B78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Favored (%)</w:t>
            </w:r>
          </w:p>
          <w:p w14:paraId="6CCE6140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Allowed (%)</w:t>
            </w:r>
          </w:p>
          <w:p w14:paraId="4475B91B" w14:textId="77777777" w:rsidR="0027186F" w:rsidRPr="00055B25" w:rsidRDefault="0027186F" w:rsidP="00434315">
            <w:pPr>
              <w:ind w:firstLine="173"/>
              <w:rPr>
                <w:sz w:val="18"/>
                <w:szCs w:val="18"/>
              </w:rPr>
            </w:pPr>
            <w:r w:rsidRPr="00055B25">
              <w:rPr>
                <w:sz w:val="18"/>
                <w:szCs w:val="18"/>
              </w:rPr>
              <w:t>Disallowed (%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734B072A" w14:textId="77777777" w:rsidR="0027186F" w:rsidRDefault="0027186F" w:rsidP="00434315">
            <w:pPr>
              <w:jc w:val="center"/>
            </w:pPr>
          </w:p>
          <w:p w14:paraId="205EC59B" w14:textId="77777777" w:rsidR="0027186F" w:rsidRDefault="0027186F" w:rsidP="00434315">
            <w:pPr>
              <w:jc w:val="center"/>
              <w:rPr>
                <w:lang w:val="de-DE"/>
              </w:rPr>
            </w:pPr>
            <w:r>
              <w:t>98.04</w:t>
            </w:r>
          </w:p>
          <w:p w14:paraId="6ECF7BC9" w14:textId="77777777" w:rsidR="0027186F" w:rsidRDefault="0027186F" w:rsidP="00434315">
            <w:pPr>
              <w:jc w:val="center"/>
            </w:pPr>
            <w:r>
              <w:t>1.96</w:t>
            </w:r>
          </w:p>
          <w:p w14:paraId="28CCBBDE" w14:textId="77777777" w:rsidR="0027186F" w:rsidRPr="00830734" w:rsidRDefault="0027186F" w:rsidP="00434315">
            <w:pPr>
              <w:jc w:val="center"/>
            </w:pPr>
            <w:r>
              <w:t>0.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514FF236" w14:textId="77777777" w:rsidR="0027186F" w:rsidRPr="00830734" w:rsidRDefault="0027186F" w:rsidP="00434315">
            <w:pPr>
              <w:jc w:val="center"/>
            </w:pPr>
          </w:p>
          <w:p w14:paraId="030BF529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r w:rsidRPr="00830734">
              <w:t>97.95</w:t>
            </w:r>
          </w:p>
          <w:p w14:paraId="7CC8DCD0" w14:textId="77777777" w:rsidR="0027186F" w:rsidRPr="00830734" w:rsidRDefault="0027186F" w:rsidP="00434315">
            <w:pPr>
              <w:jc w:val="center"/>
            </w:pPr>
            <w:r w:rsidRPr="00830734">
              <w:t>2.05</w:t>
            </w:r>
          </w:p>
          <w:p w14:paraId="40CC1D3D" w14:textId="77777777" w:rsidR="0027186F" w:rsidRPr="00830734" w:rsidRDefault="0027186F" w:rsidP="00434315">
            <w:pPr>
              <w:jc w:val="center"/>
            </w:pPr>
            <w:r w:rsidRPr="00830734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718A7982" w14:textId="77777777" w:rsidR="0027186F" w:rsidRPr="00830734" w:rsidRDefault="0027186F" w:rsidP="00434315">
            <w:pPr>
              <w:jc w:val="center"/>
            </w:pPr>
          </w:p>
          <w:p w14:paraId="686473F3" w14:textId="77777777" w:rsidR="0027186F" w:rsidRPr="00830734" w:rsidRDefault="0027186F" w:rsidP="00434315">
            <w:pPr>
              <w:jc w:val="center"/>
            </w:pPr>
            <w:r w:rsidRPr="00830734">
              <w:t>97.70</w:t>
            </w:r>
          </w:p>
          <w:p w14:paraId="70C117B4" w14:textId="77777777" w:rsidR="0027186F" w:rsidRPr="00830734" w:rsidRDefault="0027186F" w:rsidP="00434315">
            <w:pPr>
              <w:jc w:val="center"/>
            </w:pPr>
            <w:r w:rsidRPr="00830734">
              <w:t>2.22</w:t>
            </w:r>
          </w:p>
          <w:p w14:paraId="3AB739D8" w14:textId="77777777" w:rsidR="0027186F" w:rsidRPr="00830734" w:rsidRDefault="0027186F" w:rsidP="00434315">
            <w:pPr>
              <w:jc w:val="center"/>
            </w:pPr>
            <w:r w:rsidRPr="00830734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2232EB36" w14:textId="77777777" w:rsidR="0027186F" w:rsidRPr="00830734" w:rsidRDefault="0027186F" w:rsidP="00434315">
            <w:pPr>
              <w:jc w:val="center"/>
            </w:pPr>
          </w:p>
          <w:p w14:paraId="167644FF" w14:textId="77777777" w:rsidR="0027186F" w:rsidRPr="00830734" w:rsidRDefault="0027186F" w:rsidP="00434315">
            <w:pPr>
              <w:jc w:val="center"/>
            </w:pPr>
            <w:r w:rsidRPr="00830734">
              <w:t>98.12</w:t>
            </w:r>
          </w:p>
          <w:p w14:paraId="52419DF6" w14:textId="77777777" w:rsidR="0027186F" w:rsidRPr="00830734" w:rsidRDefault="0027186F" w:rsidP="00434315">
            <w:pPr>
              <w:jc w:val="center"/>
            </w:pPr>
            <w:r w:rsidRPr="00830734">
              <w:t>1.79</w:t>
            </w:r>
          </w:p>
          <w:p w14:paraId="3A55D077" w14:textId="77777777" w:rsidR="0027186F" w:rsidRPr="00830734" w:rsidRDefault="0027186F" w:rsidP="00434315">
            <w:pPr>
              <w:jc w:val="center"/>
            </w:pPr>
            <w:r w:rsidRPr="00830734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092B46DE" w14:textId="77777777" w:rsidR="0027186F" w:rsidRPr="00830734" w:rsidRDefault="0027186F" w:rsidP="00434315">
            <w:pPr>
              <w:jc w:val="center"/>
            </w:pPr>
          </w:p>
          <w:p w14:paraId="5C4A59C2" w14:textId="77777777" w:rsidR="0027186F" w:rsidRPr="00830734" w:rsidRDefault="0027186F" w:rsidP="00434315">
            <w:pPr>
              <w:jc w:val="center"/>
            </w:pPr>
            <w:r w:rsidRPr="00830734">
              <w:t>9</w:t>
            </w:r>
            <w:r>
              <w:t>4.19</w:t>
            </w:r>
          </w:p>
          <w:p w14:paraId="2B6260A3" w14:textId="77777777" w:rsidR="0027186F" w:rsidRPr="00830734" w:rsidRDefault="0027186F" w:rsidP="00434315">
            <w:pPr>
              <w:jc w:val="center"/>
            </w:pPr>
            <w:r>
              <w:t>5.81</w:t>
            </w:r>
          </w:p>
          <w:p w14:paraId="78221C09" w14:textId="77777777" w:rsidR="0027186F" w:rsidRPr="00830734" w:rsidRDefault="0027186F" w:rsidP="00434315">
            <w:pPr>
              <w:jc w:val="center"/>
            </w:pPr>
            <w:r w:rsidRPr="00830734">
              <w:t>0.0</w:t>
            </w:r>
            <w:r>
              <w:t>0</w:t>
            </w:r>
          </w:p>
        </w:tc>
      </w:tr>
    </w:tbl>
    <w:p w14:paraId="767DBF03" w14:textId="77777777" w:rsidR="0027186F" w:rsidRDefault="0027186F" w:rsidP="0027186F"/>
    <w:tbl>
      <w:tblPr>
        <w:tblW w:w="8897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74"/>
        <w:gridCol w:w="1545"/>
        <w:gridCol w:w="1559"/>
        <w:gridCol w:w="1560"/>
        <w:gridCol w:w="1559"/>
      </w:tblGrid>
      <w:tr w:rsidR="0027186F" w14:paraId="0FF7858B" w14:textId="77777777" w:rsidTr="00434315">
        <w:tc>
          <w:tcPr>
            <w:tcW w:w="267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5115C0F0" w14:textId="77777777" w:rsidR="0027186F" w:rsidRPr="00830734" w:rsidRDefault="0027186F" w:rsidP="00434315"/>
        </w:tc>
        <w:tc>
          <w:tcPr>
            <w:tcW w:w="154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4A9791ED" w14:textId="77777777" w:rsidR="0027186F" w:rsidRPr="00830734" w:rsidRDefault="0027186F" w:rsidP="00434315">
            <w:pPr>
              <w:jc w:val="center"/>
            </w:pPr>
            <w:r w:rsidRPr="00830734">
              <w:t>OF971-1lig (EMD-</w:t>
            </w:r>
            <w:r w:rsidRPr="0083073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830734">
              <w:t>14758)</w:t>
            </w:r>
          </w:p>
          <w:p w14:paraId="33C609AA" w14:textId="77777777" w:rsidR="0027186F" w:rsidRPr="00830734" w:rsidRDefault="0027186F" w:rsidP="00434315">
            <w:pPr>
              <w:jc w:val="center"/>
            </w:pPr>
            <w:r w:rsidRPr="00830734">
              <w:t>(PDB 7ZK8)</w:t>
            </w:r>
          </w:p>
        </w:tc>
        <w:tc>
          <w:tcPr>
            <w:tcW w:w="155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4F6D8D0F" w14:textId="77777777" w:rsidR="0027186F" w:rsidRPr="00830734" w:rsidRDefault="0027186F" w:rsidP="00434315">
            <w:pPr>
              <w:jc w:val="center"/>
            </w:pPr>
            <w:r w:rsidRPr="00830734">
              <w:t>IF971-1lig</w:t>
            </w:r>
          </w:p>
          <w:p w14:paraId="38C94B2C" w14:textId="77777777" w:rsidR="0027186F" w:rsidRPr="00830734" w:rsidRDefault="0027186F" w:rsidP="00434315">
            <w:pPr>
              <w:jc w:val="center"/>
            </w:pPr>
            <w:r w:rsidRPr="00830734">
              <w:t>(EMD-</w:t>
            </w:r>
            <w:r w:rsidRPr="0083073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830734">
              <w:t>14759)</w:t>
            </w:r>
          </w:p>
          <w:p w14:paraId="1D559ED8" w14:textId="77777777" w:rsidR="0027186F" w:rsidRPr="00830734" w:rsidRDefault="0027186F" w:rsidP="00434315">
            <w:pPr>
              <w:jc w:val="center"/>
            </w:pPr>
            <w:r w:rsidRPr="00830734">
              <w:t>(PDB 7ZK9)</w:t>
            </w:r>
          </w:p>
        </w:tc>
        <w:tc>
          <w:tcPr>
            <w:tcW w:w="156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78BB7F5C" w14:textId="77777777" w:rsidR="0027186F" w:rsidRPr="00830734" w:rsidRDefault="0027186F" w:rsidP="00434315">
            <w:pPr>
              <w:jc w:val="center"/>
            </w:pPr>
            <w:r w:rsidRPr="00830734">
              <w:t>OF978-1lig</w:t>
            </w:r>
          </w:p>
          <w:p w14:paraId="4C11E3C8" w14:textId="77777777" w:rsidR="0027186F" w:rsidRPr="00830734" w:rsidRDefault="0027186F" w:rsidP="00434315">
            <w:pPr>
              <w:jc w:val="center"/>
            </w:pPr>
            <w:r w:rsidRPr="00830734">
              <w:t>(EMD-</w:t>
            </w:r>
            <w:r w:rsidRPr="0083073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830734">
              <w:t>14760)</w:t>
            </w:r>
          </w:p>
          <w:p w14:paraId="655C5721" w14:textId="77777777" w:rsidR="0027186F" w:rsidRPr="00830734" w:rsidRDefault="0027186F" w:rsidP="00434315">
            <w:pPr>
              <w:jc w:val="center"/>
            </w:pPr>
            <w:r w:rsidRPr="00830734">
              <w:t>(PDB 7ZKA)</w:t>
            </w:r>
          </w:p>
        </w:tc>
        <w:tc>
          <w:tcPr>
            <w:tcW w:w="155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22878746" w14:textId="77777777" w:rsidR="0027186F" w:rsidRPr="00830734" w:rsidRDefault="0027186F" w:rsidP="00434315">
            <w:pPr>
              <w:jc w:val="center"/>
            </w:pPr>
            <w:r w:rsidRPr="00830734">
              <w:t>IF978-2lig</w:t>
            </w:r>
          </w:p>
          <w:p w14:paraId="445D4CB0" w14:textId="77777777" w:rsidR="0027186F" w:rsidRPr="00830734" w:rsidRDefault="0027186F" w:rsidP="00434315">
            <w:pPr>
              <w:jc w:val="center"/>
            </w:pPr>
            <w:r w:rsidRPr="00830734">
              <w:t>(EMD-</w:t>
            </w:r>
            <w:r w:rsidRPr="0083073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830734">
              <w:t>14761)</w:t>
            </w:r>
          </w:p>
          <w:p w14:paraId="4A53E7FC" w14:textId="77777777" w:rsidR="0027186F" w:rsidRPr="00830734" w:rsidRDefault="0027186F" w:rsidP="00434315">
            <w:pPr>
              <w:jc w:val="center"/>
            </w:pPr>
            <w:r w:rsidRPr="00830734">
              <w:t>(PDB 7ZKB)</w:t>
            </w:r>
          </w:p>
        </w:tc>
      </w:tr>
      <w:tr w:rsidR="0027186F" w14:paraId="30B717D4" w14:textId="77777777" w:rsidTr="00434315">
        <w:tc>
          <w:tcPr>
            <w:tcW w:w="2674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25CAD48E" w14:textId="77777777" w:rsidR="0027186F" w:rsidRPr="00830734" w:rsidRDefault="0027186F" w:rsidP="00434315">
            <w:pPr>
              <w:rPr>
                <w:b/>
                <w:bCs/>
              </w:rPr>
            </w:pPr>
            <w:r w:rsidRPr="00830734">
              <w:rPr>
                <w:b/>
                <w:bCs/>
              </w:rPr>
              <w:t>Data collection</w:t>
            </w:r>
          </w:p>
        </w:tc>
        <w:tc>
          <w:tcPr>
            <w:tcW w:w="1545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714901C2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18D555D5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60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4B4A84A6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04CFBDF5" w14:textId="77777777" w:rsidR="0027186F" w:rsidRPr="00830734" w:rsidRDefault="0027186F" w:rsidP="00434315">
            <w:pPr>
              <w:jc w:val="center"/>
            </w:pPr>
          </w:p>
        </w:tc>
      </w:tr>
      <w:tr w:rsidR="0027186F" w14:paraId="366EB86B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9DFDA" w14:textId="77777777" w:rsidR="0027186F" w:rsidRPr="00830734" w:rsidRDefault="0027186F" w:rsidP="00434315">
            <w:r w:rsidRPr="00830734">
              <w:t>Microscop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DA51C" w14:textId="77777777" w:rsidR="0027186F" w:rsidRPr="00830734" w:rsidRDefault="0027186F" w:rsidP="00434315">
            <w:pPr>
              <w:tabs>
                <w:tab w:val="left" w:pos="999"/>
              </w:tabs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3E0D6" w14:textId="77777777" w:rsidR="0027186F" w:rsidRPr="00830734" w:rsidRDefault="0027186F" w:rsidP="00434315">
            <w:pPr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3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5E63" w14:textId="77777777" w:rsidR="0027186F" w:rsidRPr="00830734" w:rsidRDefault="0027186F" w:rsidP="00434315">
            <w:pPr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2E457" w14:textId="77777777" w:rsidR="0027186F" w:rsidRPr="00830734" w:rsidRDefault="0027186F" w:rsidP="00434315">
            <w:pPr>
              <w:jc w:val="center"/>
            </w:pPr>
            <w:r w:rsidRPr="00830734">
              <w:t xml:space="preserve">Titan </w:t>
            </w:r>
            <w:proofErr w:type="spellStart"/>
            <w:r w:rsidRPr="00830734">
              <w:t>Krios</w:t>
            </w:r>
            <w:proofErr w:type="spellEnd"/>
            <w:r w:rsidRPr="00830734">
              <w:t xml:space="preserve"> G3i</w:t>
            </w:r>
          </w:p>
        </w:tc>
      </w:tr>
      <w:tr w:rsidR="0027186F" w14:paraId="04BE752B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0A5C067" w14:textId="77777777" w:rsidR="0027186F" w:rsidRPr="00830734" w:rsidRDefault="0027186F" w:rsidP="00434315">
            <w:r w:rsidRPr="00830734">
              <w:t>Energy filter and camera</w:t>
            </w:r>
          </w:p>
          <w:p w14:paraId="01D31FF7" w14:textId="77777777" w:rsidR="0027186F" w:rsidRPr="00830734" w:rsidRDefault="0027186F" w:rsidP="00434315"/>
          <w:p w14:paraId="1B7DF377" w14:textId="77777777" w:rsidR="0027186F" w:rsidRPr="00830734" w:rsidRDefault="0027186F" w:rsidP="00434315">
            <w:r w:rsidRPr="00830734">
              <w:t>Energy filter slit widt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1E091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proofErr w:type="spellStart"/>
            <w:r w:rsidRPr="00830734">
              <w:t>Selectris</w:t>
            </w:r>
            <w:proofErr w:type="spellEnd"/>
            <w:r w:rsidRPr="00830734">
              <w:t xml:space="preserve"> X Falcon 4 </w:t>
            </w:r>
          </w:p>
          <w:p w14:paraId="5F40FE54" w14:textId="77777777" w:rsidR="0027186F" w:rsidRPr="00830734" w:rsidRDefault="0027186F" w:rsidP="00434315">
            <w:pPr>
              <w:jc w:val="center"/>
            </w:pPr>
            <w:r w:rsidRPr="00830734">
              <w:t>10 e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9CCAF" w14:textId="77777777" w:rsidR="0027186F" w:rsidRPr="00830734" w:rsidRDefault="0027186F" w:rsidP="00434315">
            <w:pPr>
              <w:jc w:val="center"/>
            </w:pPr>
            <w:r w:rsidRPr="00830734">
              <w:t xml:space="preserve">Gatan </w:t>
            </w:r>
            <w:proofErr w:type="spellStart"/>
            <w:r w:rsidRPr="00830734">
              <w:t>BioQuantum</w:t>
            </w:r>
            <w:proofErr w:type="spellEnd"/>
            <w:r w:rsidRPr="00830734">
              <w:t xml:space="preserve"> K3</w:t>
            </w:r>
          </w:p>
          <w:p w14:paraId="04DE2C32" w14:textId="77777777" w:rsidR="0027186F" w:rsidRPr="00830734" w:rsidRDefault="0027186F" w:rsidP="00434315">
            <w:pPr>
              <w:jc w:val="center"/>
            </w:pPr>
            <w:r w:rsidRPr="00830734">
              <w:t>30 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22CBD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Selectris</w:t>
            </w:r>
            <w:proofErr w:type="spellEnd"/>
            <w:r w:rsidRPr="00830734">
              <w:t xml:space="preserve"> X Falcon 4</w:t>
            </w:r>
          </w:p>
          <w:p w14:paraId="1D8B3FCE" w14:textId="77777777" w:rsidR="0027186F" w:rsidRPr="00830734" w:rsidRDefault="0027186F" w:rsidP="00434315">
            <w:pPr>
              <w:jc w:val="center"/>
            </w:pPr>
            <w:r w:rsidRPr="00830734">
              <w:t>10 e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B7FF5" w14:textId="77777777" w:rsidR="0027186F" w:rsidRPr="00830734" w:rsidRDefault="0027186F" w:rsidP="00434315">
            <w:pPr>
              <w:jc w:val="center"/>
            </w:pPr>
            <w:r w:rsidRPr="00830734">
              <w:t xml:space="preserve">Gatan </w:t>
            </w:r>
            <w:proofErr w:type="spellStart"/>
            <w:r w:rsidRPr="00830734">
              <w:t>BioQuantum</w:t>
            </w:r>
            <w:proofErr w:type="spellEnd"/>
            <w:r w:rsidRPr="00830734">
              <w:t xml:space="preserve"> K3</w:t>
            </w:r>
          </w:p>
          <w:p w14:paraId="74087D5E" w14:textId="77777777" w:rsidR="0027186F" w:rsidRPr="00830734" w:rsidRDefault="0027186F" w:rsidP="00434315">
            <w:pPr>
              <w:jc w:val="center"/>
            </w:pPr>
            <w:r w:rsidRPr="00830734">
              <w:t>30 eV</w:t>
            </w:r>
          </w:p>
        </w:tc>
      </w:tr>
      <w:tr w:rsidR="0027186F" w14:paraId="3B4A7F0C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199F6" w14:textId="77777777" w:rsidR="0027186F" w:rsidRPr="00830734" w:rsidRDefault="0027186F" w:rsidP="00434315">
            <w:r w:rsidRPr="00830734">
              <w:t>Voltage (kV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C33B4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86936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9413E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8AE7C" w14:textId="77777777" w:rsidR="0027186F" w:rsidRPr="00830734" w:rsidRDefault="0027186F" w:rsidP="00434315">
            <w:pPr>
              <w:jc w:val="center"/>
            </w:pPr>
            <w:r w:rsidRPr="00830734">
              <w:t>300</w:t>
            </w:r>
          </w:p>
        </w:tc>
      </w:tr>
      <w:tr w:rsidR="0027186F" w14:paraId="5E158469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8CB73" w14:textId="77777777" w:rsidR="0027186F" w:rsidRPr="00830734" w:rsidRDefault="0027186F" w:rsidP="00434315">
            <w:r w:rsidRPr="00830734">
              <w:t xml:space="preserve">Nominal magnification  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1B751" w14:textId="77777777" w:rsidR="0027186F" w:rsidRPr="00830734" w:rsidRDefault="0027186F" w:rsidP="00434315">
            <w:pPr>
              <w:jc w:val="center"/>
            </w:pPr>
            <w:r w:rsidRPr="00830734">
              <w:t>215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295A3" w14:textId="77777777" w:rsidR="0027186F" w:rsidRPr="00830734" w:rsidRDefault="0027186F" w:rsidP="00434315">
            <w:pPr>
              <w:jc w:val="center"/>
            </w:pPr>
            <w:r w:rsidRPr="00830734">
              <w:t>105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367AE" w14:textId="77777777" w:rsidR="0027186F" w:rsidRPr="00830734" w:rsidRDefault="0027186F" w:rsidP="00434315">
            <w:pPr>
              <w:jc w:val="center"/>
            </w:pPr>
            <w:r w:rsidRPr="00830734">
              <w:t>215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D5367" w14:textId="77777777" w:rsidR="0027186F" w:rsidRPr="00830734" w:rsidRDefault="0027186F" w:rsidP="00434315">
            <w:pPr>
              <w:jc w:val="center"/>
            </w:pPr>
            <w:r w:rsidRPr="00830734">
              <w:t>105,000</w:t>
            </w:r>
          </w:p>
        </w:tc>
      </w:tr>
      <w:tr w:rsidR="0027186F" w14:paraId="7B17A989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5A2DB" w14:textId="77777777" w:rsidR="0027186F" w:rsidRPr="00830734" w:rsidRDefault="0027186F" w:rsidP="00434315">
            <w:pPr>
              <w:rPr>
                <w:bCs/>
                <w:iCs/>
              </w:rPr>
            </w:pPr>
            <w:r w:rsidRPr="00830734">
              <w:t>Pixel size (Å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5AF48" w14:textId="77777777" w:rsidR="0027186F" w:rsidRPr="00830734" w:rsidRDefault="0027186F" w:rsidP="00434315">
            <w:pPr>
              <w:jc w:val="center"/>
            </w:pPr>
            <w:r w:rsidRPr="00830734">
              <w:t>0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24396" w14:textId="77777777" w:rsidR="0027186F" w:rsidRPr="00830734" w:rsidRDefault="0027186F" w:rsidP="00434315">
            <w:pPr>
              <w:jc w:val="center"/>
            </w:pPr>
            <w:r w:rsidRPr="00830734">
              <w:t>0.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790A8" w14:textId="77777777" w:rsidR="0027186F" w:rsidRPr="00830734" w:rsidRDefault="0027186F" w:rsidP="00434315">
            <w:pPr>
              <w:jc w:val="center"/>
            </w:pPr>
            <w:r w:rsidRPr="00830734">
              <w:t>0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5B98" w14:textId="77777777" w:rsidR="0027186F" w:rsidRPr="00830734" w:rsidRDefault="0027186F" w:rsidP="00434315">
            <w:pPr>
              <w:jc w:val="center"/>
            </w:pPr>
            <w:r w:rsidRPr="00830734">
              <w:t>0.837</w:t>
            </w:r>
          </w:p>
        </w:tc>
      </w:tr>
      <w:tr w:rsidR="0027186F" w14:paraId="0E90D384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FEC5F" w14:textId="77777777" w:rsidR="0027186F" w:rsidRPr="00830734" w:rsidRDefault="0027186F" w:rsidP="00434315">
            <w:r w:rsidRPr="00830734">
              <w:rPr>
                <w:bCs/>
                <w:iCs/>
              </w:rPr>
              <w:t>Electron exposure (e</w:t>
            </w:r>
            <w:r w:rsidRPr="00830734">
              <w:rPr>
                <w:bCs/>
                <w:iCs/>
                <w:vertAlign w:val="superscript"/>
              </w:rPr>
              <w:t>–</w:t>
            </w:r>
            <w:r w:rsidRPr="00830734">
              <w:rPr>
                <w:bCs/>
                <w:iCs/>
              </w:rPr>
              <w:t>/Å</w:t>
            </w:r>
            <w:r w:rsidRPr="00830734">
              <w:rPr>
                <w:bCs/>
                <w:iCs/>
                <w:vertAlign w:val="superscript"/>
              </w:rPr>
              <w:t>2</w:t>
            </w:r>
            <w:r w:rsidRPr="00830734">
              <w:rPr>
                <w:bCs/>
                <w:iCs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BDF3E" w14:textId="77777777" w:rsidR="0027186F" w:rsidRPr="00830734" w:rsidRDefault="0027186F" w:rsidP="00434315">
            <w:pPr>
              <w:jc w:val="center"/>
            </w:pPr>
            <w:r w:rsidRPr="00830734"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0021F" w14:textId="77777777" w:rsidR="0027186F" w:rsidRPr="00830734" w:rsidRDefault="0027186F" w:rsidP="00434315">
            <w:pPr>
              <w:jc w:val="center"/>
            </w:pPr>
            <w:r w:rsidRPr="00830734"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E4CBB" w14:textId="77777777" w:rsidR="0027186F" w:rsidRPr="00830734" w:rsidRDefault="0027186F" w:rsidP="00434315">
            <w:pPr>
              <w:jc w:val="center"/>
            </w:pPr>
            <w:r w:rsidRPr="00830734"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28A50" w14:textId="77777777" w:rsidR="0027186F" w:rsidRPr="00830734" w:rsidRDefault="0027186F" w:rsidP="00434315">
            <w:pPr>
              <w:jc w:val="center"/>
            </w:pPr>
            <w:r w:rsidRPr="00830734">
              <w:t>75</w:t>
            </w:r>
          </w:p>
        </w:tc>
      </w:tr>
      <w:tr w:rsidR="0027186F" w14:paraId="5CC779BB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F281F" w14:textId="77777777" w:rsidR="0027186F" w:rsidRPr="00830734" w:rsidRDefault="0027186F" w:rsidP="00434315">
            <w:r w:rsidRPr="00830734">
              <w:t>Total exposure time (s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1DCF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B3AEE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0A729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99C8D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</w:tc>
      </w:tr>
      <w:tr w:rsidR="0027186F" w14:paraId="0C9BA568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5D0B9" w14:textId="77777777" w:rsidR="0027186F" w:rsidRPr="00830734" w:rsidRDefault="0027186F" w:rsidP="00434315">
            <w:r w:rsidRPr="00830734">
              <w:t>Number of frames per imag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54895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r w:rsidRPr="00830734"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E743D" w14:textId="77777777" w:rsidR="0027186F" w:rsidRPr="00830734" w:rsidRDefault="0027186F" w:rsidP="00434315">
            <w:pPr>
              <w:jc w:val="center"/>
            </w:pPr>
            <w:r w:rsidRPr="00830734"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2897" w14:textId="77777777" w:rsidR="0027186F" w:rsidRPr="00830734" w:rsidRDefault="0027186F" w:rsidP="00434315">
            <w:pPr>
              <w:jc w:val="center"/>
            </w:pPr>
            <w:r w:rsidRPr="00830734"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8204A" w14:textId="77777777" w:rsidR="0027186F" w:rsidRPr="00830734" w:rsidRDefault="0027186F" w:rsidP="00434315">
            <w:pPr>
              <w:jc w:val="center"/>
            </w:pPr>
            <w:r w:rsidRPr="00830734">
              <w:t>50</w:t>
            </w:r>
          </w:p>
        </w:tc>
      </w:tr>
      <w:tr w:rsidR="0027186F" w14:paraId="1B16A518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372F" w14:textId="77777777" w:rsidR="0027186F" w:rsidRPr="00830734" w:rsidRDefault="0027186F" w:rsidP="00434315">
            <w:r w:rsidRPr="00830734">
              <w:t>Total number of imag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2ECF4" w14:textId="77777777" w:rsidR="0027186F" w:rsidRPr="00830734" w:rsidRDefault="0027186F" w:rsidP="00434315">
            <w:pPr>
              <w:jc w:val="center"/>
            </w:pPr>
            <w:r w:rsidRPr="00830734">
              <w:t>12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90F2E" w14:textId="77777777" w:rsidR="0027186F" w:rsidRPr="00830734" w:rsidRDefault="0027186F" w:rsidP="00434315">
            <w:pPr>
              <w:jc w:val="center"/>
            </w:pPr>
            <w:r w:rsidRPr="00830734">
              <w:t>6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81693" w14:textId="77777777" w:rsidR="0027186F" w:rsidRPr="00830734" w:rsidRDefault="0027186F" w:rsidP="00434315">
            <w:pPr>
              <w:jc w:val="center"/>
            </w:pPr>
            <w:r w:rsidRPr="00830734">
              <w:t>14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6EE74" w14:textId="77777777" w:rsidR="0027186F" w:rsidRPr="00830734" w:rsidRDefault="0027186F" w:rsidP="00434315">
            <w:pPr>
              <w:jc w:val="center"/>
            </w:pPr>
            <w:r w:rsidRPr="00830734">
              <w:t>6204</w:t>
            </w:r>
          </w:p>
        </w:tc>
      </w:tr>
      <w:tr w:rsidR="0027186F" w14:paraId="0B1C3F32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85219" w14:textId="77777777" w:rsidR="0027186F" w:rsidRPr="00830734" w:rsidRDefault="0027186F" w:rsidP="00434315">
            <w:r w:rsidRPr="00830734">
              <w:t>Defocus range (</w:t>
            </w:r>
            <w:proofErr w:type="spellStart"/>
            <w:r w:rsidRPr="00830734">
              <w:t>μm</w:t>
            </w:r>
            <w:proofErr w:type="spellEnd"/>
            <w:r w:rsidRPr="00830734"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274C0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5EAA0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E626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81A78" w14:textId="77777777" w:rsidR="0027186F" w:rsidRPr="00830734" w:rsidRDefault="0027186F" w:rsidP="00434315">
            <w:pPr>
              <w:jc w:val="center"/>
            </w:pPr>
            <w:r w:rsidRPr="00830734">
              <w:t>-1 to -2.5</w:t>
            </w:r>
          </w:p>
        </w:tc>
      </w:tr>
      <w:tr w:rsidR="0027186F" w14:paraId="3B10FCF8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55B10D39" w14:textId="77777777" w:rsidR="0027186F" w:rsidRPr="00830734" w:rsidRDefault="0027186F" w:rsidP="00434315"/>
          <w:p w14:paraId="0455160F" w14:textId="77777777" w:rsidR="0027186F" w:rsidRPr="00830734" w:rsidRDefault="0027186F" w:rsidP="00434315">
            <w:r w:rsidRPr="00830734">
              <w:rPr>
                <w:b/>
                <w:bCs/>
              </w:rPr>
              <w:t>Image processi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F3BE277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BBEBB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80DB10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60A118" w14:textId="77777777" w:rsidR="0027186F" w:rsidRPr="00830734" w:rsidRDefault="0027186F" w:rsidP="00434315">
            <w:pPr>
              <w:jc w:val="center"/>
            </w:pPr>
          </w:p>
        </w:tc>
      </w:tr>
      <w:tr w:rsidR="0027186F" w14:paraId="2BEBF8EF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59B7A" w14:textId="77777777" w:rsidR="0027186F" w:rsidRPr="00830734" w:rsidRDefault="0027186F" w:rsidP="00434315">
            <w:r w:rsidRPr="00830734">
              <w:t>Processing softwa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A4194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2B5B1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027E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988A5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</w:tr>
      <w:tr w:rsidR="0027186F" w14:paraId="78D44C8E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9BE3F" w14:textId="77777777" w:rsidR="0027186F" w:rsidRPr="00830734" w:rsidRDefault="0027186F" w:rsidP="00434315">
            <w:r w:rsidRPr="00830734">
              <w:t>Motion correction softwa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42D0F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7ECC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A5D1C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2BE87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</w:tr>
      <w:tr w:rsidR="0027186F" w14:paraId="37F64BE7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9EC2F" w14:textId="77777777" w:rsidR="0027186F" w:rsidRPr="00830734" w:rsidRDefault="0027186F" w:rsidP="00434315">
            <w:r w:rsidRPr="00830734">
              <w:t>CTF estimation softwa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67FA5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BC1B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BFF26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81625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</w:tr>
      <w:tr w:rsidR="0027186F" w14:paraId="49F75A4A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ABB2D" w14:textId="77777777" w:rsidR="0027186F" w:rsidRPr="00830734" w:rsidRDefault="0027186F" w:rsidP="00434315">
            <w:r w:rsidRPr="00830734">
              <w:t>Particle selection softwa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B9A85" w14:textId="77777777" w:rsidR="0027186F" w:rsidRPr="00830734" w:rsidRDefault="0027186F" w:rsidP="00434315">
            <w:pPr>
              <w:jc w:val="center"/>
            </w:pPr>
            <w:r w:rsidRPr="00830734">
              <w:t>Topa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3ACD2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9B93A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39DBF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</w:tr>
      <w:tr w:rsidR="0027186F" w14:paraId="1CBBCD96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FA1AD" w14:textId="77777777" w:rsidR="0027186F" w:rsidRPr="00830734" w:rsidRDefault="0027186F" w:rsidP="00434315">
            <w:r w:rsidRPr="00830734">
              <w:t>Initial particle images (no.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26B0" w14:textId="77777777" w:rsidR="0027186F" w:rsidRPr="00830734" w:rsidRDefault="0027186F" w:rsidP="00434315">
            <w:pPr>
              <w:jc w:val="center"/>
            </w:pPr>
            <w:r w:rsidRPr="00830734">
              <w:t>1,644,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B1AA8" w14:textId="77777777" w:rsidR="0027186F" w:rsidRPr="00830734" w:rsidRDefault="0027186F" w:rsidP="00434315">
            <w:pPr>
              <w:jc w:val="center"/>
            </w:pPr>
            <w:r w:rsidRPr="00830734">
              <w:t>1,664,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A8E61" w14:textId="77777777" w:rsidR="0027186F" w:rsidRPr="00830734" w:rsidRDefault="0027186F" w:rsidP="00434315">
            <w:pPr>
              <w:jc w:val="center"/>
            </w:pPr>
            <w:r w:rsidRPr="00830734">
              <w:t>1,761,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4CF92" w14:textId="77777777" w:rsidR="0027186F" w:rsidRPr="00830734" w:rsidRDefault="0027186F" w:rsidP="00434315">
            <w:pPr>
              <w:jc w:val="center"/>
            </w:pPr>
            <w:r w:rsidRPr="00830734">
              <w:t>1,744,204</w:t>
            </w:r>
          </w:p>
        </w:tc>
      </w:tr>
      <w:tr w:rsidR="0027186F" w14:paraId="5C02310D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ABA26" w14:textId="77777777" w:rsidR="0027186F" w:rsidRPr="00830734" w:rsidRDefault="0027186F" w:rsidP="00434315">
            <w:r w:rsidRPr="00830734">
              <w:t>Final particle images (no.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428A8" w14:textId="77777777" w:rsidR="0027186F" w:rsidRPr="00830734" w:rsidRDefault="0027186F" w:rsidP="00434315">
            <w:pPr>
              <w:jc w:val="center"/>
            </w:pPr>
            <w:r w:rsidRPr="00830734">
              <w:t>298,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8A1C1" w14:textId="77777777" w:rsidR="0027186F" w:rsidRPr="00830734" w:rsidRDefault="0027186F" w:rsidP="00434315">
            <w:pPr>
              <w:jc w:val="center"/>
            </w:pPr>
            <w:r w:rsidRPr="00830734">
              <w:t>443,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23218" w14:textId="77777777" w:rsidR="0027186F" w:rsidRPr="00830734" w:rsidRDefault="0027186F" w:rsidP="00434315">
            <w:pPr>
              <w:jc w:val="center"/>
            </w:pPr>
            <w:r w:rsidRPr="00830734">
              <w:t>271,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89969" w14:textId="77777777" w:rsidR="0027186F" w:rsidRPr="00830734" w:rsidRDefault="0027186F" w:rsidP="00434315">
            <w:pPr>
              <w:jc w:val="center"/>
            </w:pPr>
            <w:r w:rsidRPr="00830734">
              <w:t>343,873</w:t>
            </w:r>
          </w:p>
        </w:tc>
      </w:tr>
      <w:tr w:rsidR="0027186F" w14:paraId="0172C75F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ACBE" w14:textId="77777777" w:rsidR="0027186F" w:rsidRPr="00830734" w:rsidRDefault="0027186F" w:rsidP="00434315">
            <w:r w:rsidRPr="00830734">
              <w:t>Final refinement softwa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D9E1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652F3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8EF52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1FBB9" w14:textId="77777777" w:rsidR="0027186F" w:rsidRPr="00830734" w:rsidRDefault="0027186F" w:rsidP="00434315">
            <w:pPr>
              <w:jc w:val="center"/>
            </w:pPr>
            <w:proofErr w:type="spellStart"/>
            <w:r w:rsidRPr="00830734">
              <w:t>CryoSPARC</w:t>
            </w:r>
            <w:proofErr w:type="spellEnd"/>
          </w:p>
        </w:tc>
      </w:tr>
      <w:tr w:rsidR="0027186F" w14:paraId="021A1233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72EDA" w14:textId="77777777" w:rsidR="0027186F" w:rsidRPr="00830734" w:rsidRDefault="0027186F" w:rsidP="00434315">
            <w:r w:rsidRPr="00830734">
              <w:t>Symmetry impose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D2289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2AFBB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C85E1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8E6C7" w14:textId="77777777" w:rsidR="0027186F" w:rsidRPr="00830734" w:rsidRDefault="0027186F" w:rsidP="00434315">
            <w:pPr>
              <w:jc w:val="center"/>
            </w:pPr>
            <w:r w:rsidRPr="00830734">
              <w:t>C1</w:t>
            </w:r>
          </w:p>
        </w:tc>
      </w:tr>
      <w:tr w:rsidR="0027186F" w14:paraId="2D98887E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8E0F4" w14:textId="77777777" w:rsidR="0027186F" w:rsidRPr="00830734" w:rsidRDefault="0027186F" w:rsidP="00434315">
            <w:r w:rsidRPr="00830734">
              <w:t>Map resolution (Å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AD3D9" w14:textId="77777777" w:rsidR="0027186F" w:rsidRPr="00830734" w:rsidRDefault="0027186F" w:rsidP="00434315">
            <w:pPr>
              <w:jc w:val="center"/>
            </w:pPr>
            <w:r w:rsidRPr="00830734"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E0932" w14:textId="77777777" w:rsidR="0027186F" w:rsidRPr="00830734" w:rsidRDefault="0027186F" w:rsidP="00434315">
            <w:pPr>
              <w:jc w:val="center"/>
            </w:pPr>
            <w:r w:rsidRPr="00830734">
              <w:t>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38315" w14:textId="77777777" w:rsidR="0027186F" w:rsidRPr="00830734" w:rsidRDefault="0027186F" w:rsidP="00434315">
            <w:pPr>
              <w:jc w:val="center"/>
            </w:pPr>
            <w:r w:rsidRPr="00830734"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86DC9" w14:textId="77777777" w:rsidR="0027186F" w:rsidRPr="00830734" w:rsidRDefault="0027186F" w:rsidP="00434315">
            <w:pPr>
              <w:jc w:val="center"/>
            </w:pPr>
            <w:r w:rsidRPr="00830734">
              <w:t>4.7</w:t>
            </w:r>
          </w:p>
        </w:tc>
      </w:tr>
      <w:tr w:rsidR="0027186F" w14:paraId="1466336D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926C2" w14:textId="77777777" w:rsidR="0027186F" w:rsidRPr="00830734" w:rsidRDefault="0027186F" w:rsidP="00434315">
            <w:r w:rsidRPr="00830734">
              <w:t>B-factor (Å</w:t>
            </w:r>
            <w:r w:rsidRPr="00830734">
              <w:rPr>
                <w:iCs/>
                <w:vertAlign w:val="superscript"/>
              </w:rPr>
              <w:t>2</w:t>
            </w:r>
            <w:r w:rsidRPr="00830734"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CA47" w14:textId="77777777" w:rsidR="0027186F" w:rsidRPr="00830734" w:rsidRDefault="0027186F" w:rsidP="00434315">
            <w:pPr>
              <w:jc w:val="center"/>
            </w:pPr>
            <w:r w:rsidRPr="00830734">
              <w:t>12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CB8D" w14:textId="77777777" w:rsidR="0027186F" w:rsidRPr="00830734" w:rsidRDefault="0027186F" w:rsidP="00434315">
            <w:pPr>
              <w:jc w:val="center"/>
            </w:pPr>
            <w:r w:rsidRPr="00830734">
              <w:t>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9BE2F" w14:textId="77777777" w:rsidR="0027186F" w:rsidRPr="00830734" w:rsidRDefault="0027186F" w:rsidP="00434315">
            <w:pPr>
              <w:jc w:val="center"/>
            </w:pPr>
            <w:r w:rsidRPr="00830734">
              <w:t>1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1E25F" w14:textId="77777777" w:rsidR="0027186F" w:rsidRPr="00830734" w:rsidRDefault="0027186F" w:rsidP="00434315">
            <w:pPr>
              <w:jc w:val="center"/>
            </w:pPr>
            <w:r w:rsidRPr="00830734">
              <w:t>347.4</w:t>
            </w:r>
          </w:p>
        </w:tc>
      </w:tr>
      <w:tr w:rsidR="0027186F" w14:paraId="3E2BA75E" w14:textId="77777777" w:rsidTr="00434315">
        <w:trPr>
          <w:trHeight w:val="22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</w:tcPr>
          <w:p w14:paraId="2FCF9911" w14:textId="77777777" w:rsidR="0027186F" w:rsidRPr="00830734" w:rsidRDefault="0027186F" w:rsidP="00434315"/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A2FEB0E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955AC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387C4E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5877E" w14:textId="77777777" w:rsidR="0027186F" w:rsidRPr="00830734" w:rsidRDefault="0027186F" w:rsidP="00434315">
            <w:pPr>
              <w:jc w:val="center"/>
            </w:pPr>
          </w:p>
        </w:tc>
      </w:tr>
      <w:tr w:rsidR="0027186F" w14:paraId="1E42BCEA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09CA3" w14:textId="77777777" w:rsidR="0027186F" w:rsidRPr="00830734" w:rsidRDefault="0027186F" w:rsidP="00434315">
            <w:pPr>
              <w:rPr>
                <w:b/>
                <w:bCs/>
              </w:rPr>
            </w:pPr>
            <w:r w:rsidRPr="00830734">
              <w:rPr>
                <w:b/>
                <w:bCs/>
              </w:rPr>
              <w:t>Refinement statistic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745EABD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B201C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1BCF01" w14:textId="77777777" w:rsidR="0027186F" w:rsidRPr="00830734" w:rsidRDefault="0027186F" w:rsidP="00434315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12483" w14:textId="77777777" w:rsidR="0027186F" w:rsidRPr="00830734" w:rsidRDefault="0027186F" w:rsidP="00434315">
            <w:pPr>
              <w:jc w:val="center"/>
            </w:pPr>
          </w:p>
        </w:tc>
      </w:tr>
      <w:tr w:rsidR="0027186F" w14:paraId="301AB6B3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1249" w14:textId="77777777" w:rsidR="0027186F" w:rsidRPr="00830734" w:rsidRDefault="0027186F" w:rsidP="00434315">
            <w:r w:rsidRPr="00830734">
              <w:t>Initial model (PDB cod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8339D" w14:textId="77777777" w:rsidR="0027186F" w:rsidRPr="00830734" w:rsidRDefault="0027186F" w:rsidP="00434315">
            <w:pPr>
              <w:jc w:val="center"/>
              <w:rPr>
                <w:color w:val="000000"/>
              </w:rPr>
            </w:pPr>
            <w:r w:rsidRPr="00830734">
              <w:rPr>
                <w:color w:val="000000"/>
              </w:rPr>
              <w:t>6C0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F79B" w14:textId="77777777" w:rsidR="0027186F" w:rsidRPr="00830734" w:rsidRDefault="0027186F" w:rsidP="00434315">
            <w:pPr>
              <w:jc w:val="center"/>
              <w:rPr>
                <w:color w:val="000000"/>
              </w:rPr>
            </w:pPr>
            <w:r w:rsidRPr="00830734">
              <w:rPr>
                <w:color w:val="000000"/>
              </w:rPr>
              <w:t>4Q9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7FE5A" w14:textId="77777777" w:rsidR="0027186F" w:rsidRPr="00830734" w:rsidRDefault="0027186F" w:rsidP="00434315">
            <w:pPr>
              <w:jc w:val="center"/>
              <w:rPr>
                <w:color w:val="000000"/>
              </w:rPr>
            </w:pPr>
            <w:r w:rsidRPr="00830734">
              <w:rPr>
                <w:color w:val="000000"/>
              </w:rPr>
              <w:t>6C0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5A513" w14:textId="77777777" w:rsidR="0027186F" w:rsidRPr="00830734" w:rsidRDefault="0027186F" w:rsidP="00434315">
            <w:pPr>
              <w:jc w:val="center"/>
              <w:rPr>
                <w:color w:val="000000"/>
              </w:rPr>
            </w:pPr>
            <w:r w:rsidRPr="00830734">
              <w:rPr>
                <w:color w:val="000000"/>
              </w:rPr>
              <w:t>4Q9I</w:t>
            </w:r>
          </w:p>
        </w:tc>
      </w:tr>
      <w:tr w:rsidR="0027186F" w14:paraId="20AF4CE1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FC0FB" w14:textId="77777777" w:rsidR="0027186F" w:rsidRPr="00830734" w:rsidRDefault="0027186F" w:rsidP="00434315">
            <w:r w:rsidRPr="00830734">
              <w:t>Modeling softwa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B0965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4219D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A472C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9333C" w14:textId="77777777" w:rsidR="0027186F" w:rsidRPr="00830734" w:rsidRDefault="0027186F" w:rsidP="00434315">
            <w:pPr>
              <w:jc w:val="center"/>
            </w:pPr>
            <w:r w:rsidRPr="00830734">
              <w:t>Coot, PHENIX</w:t>
            </w:r>
          </w:p>
        </w:tc>
      </w:tr>
      <w:tr w:rsidR="0027186F" w14:paraId="6E26974C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5238B" w14:textId="77777777" w:rsidR="0027186F" w:rsidRPr="00830734" w:rsidRDefault="0027186F" w:rsidP="00434315">
            <w:pPr>
              <w:rPr>
                <w:bCs/>
                <w:iCs/>
              </w:rPr>
            </w:pPr>
            <w:r w:rsidRPr="00830734">
              <w:rPr>
                <w:bCs/>
                <w:iCs/>
              </w:rPr>
              <w:t>Model composition</w:t>
            </w:r>
          </w:p>
          <w:p w14:paraId="2BD129C5" w14:textId="77777777" w:rsidR="0027186F" w:rsidRPr="00830734" w:rsidRDefault="0027186F" w:rsidP="00434315">
            <w:pPr>
              <w:ind w:firstLine="173"/>
              <w:rPr>
                <w:bCs/>
                <w:iCs/>
              </w:rPr>
            </w:pPr>
            <w:r w:rsidRPr="00830734">
              <w:rPr>
                <w:bCs/>
                <w:iCs/>
              </w:rPr>
              <w:t>Non-hydrogen atoms</w:t>
            </w:r>
          </w:p>
          <w:p w14:paraId="123C2CBC" w14:textId="77777777" w:rsidR="0027186F" w:rsidRPr="00830734" w:rsidRDefault="0027186F" w:rsidP="00434315">
            <w:pPr>
              <w:ind w:firstLine="173"/>
              <w:rPr>
                <w:bCs/>
                <w:iCs/>
              </w:rPr>
            </w:pPr>
            <w:r w:rsidRPr="00830734">
              <w:rPr>
                <w:bCs/>
                <w:iCs/>
              </w:rPr>
              <w:t>Protein residues</w:t>
            </w:r>
          </w:p>
          <w:p w14:paraId="298CD2B5" w14:textId="77777777" w:rsidR="0027186F" w:rsidRPr="00830734" w:rsidRDefault="0027186F" w:rsidP="00434315">
            <w:pPr>
              <w:ind w:firstLine="173"/>
              <w:rPr>
                <w:bCs/>
                <w:iCs/>
              </w:rPr>
            </w:pPr>
            <w:r w:rsidRPr="00830734">
              <w:rPr>
                <w:bCs/>
                <w:iCs/>
              </w:rPr>
              <w:t>Water molecules</w:t>
            </w:r>
          </w:p>
          <w:p w14:paraId="1A7C3C41" w14:textId="77777777" w:rsidR="0027186F" w:rsidRPr="00830734" w:rsidRDefault="0027186F" w:rsidP="00434315">
            <w:pPr>
              <w:ind w:firstLine="173"/>
              <w:rPr>
                <w:bCs/>
                <w:iCs/>
                <w:lang w:val="de-DE"/>
              </w:rPr>
            </w:pPr>
            <w:r w:rsidRPr="00830734">
              <w:rPr>
                <w:bCs/>
                <w:iCs/>
              </w:rPr>
              <w:t>Ligand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B203C91" w14:textId="77777777" w:rsidR="0027186F" w:rsidRPr="00830734" w:rsidRDefault="0027186F" w:rsidP="00434315">
            <w:pPr>
              <w:jc w:val="center"/>
            </w:pPr>
          </w:p>
          <w:p w14:paraId="0EC04DF0" w14:textId="77777777" w:rsidR="0027186F" w:rsidRPr="00830734" w:rsidRDefault="0027186F" w:rsidP="00434315">
            <w:pPr>
              <w:jc w:val="center"/>
            </w:pPr>
            <w:r w:rsidRPr="00830734">
              <w:t>9331</w:t>
            </w:r>
          </w:p>
          <w:p w14:paraId="027A99B4" w14:textId="77777777" w:rsidR="0027186F" w:rsidRPr="00830734" w:rsidRDefault="0027186F" w:rsidP="00434315">
            <w:pPr>
              <w:jc w:val="center"/>
            </w:pPr>
            <w:r w:rsidRPr="00830734">
              <w:t>1181</w:t>
            </w:r>
          </w:p>
          <w:p w14:paraId="346733A2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  <w:p w14:paraId="76348BE4" w14:textId="77777777" w:rsidR="0027186F" w:rsidRPr="00830734" w:rsidRDefault="0027186F" w:rsidP="00434315">
            <w:pPr>
              <w:jc w:val="center"/>
            </w:pPr>
            <w:r w:rsidRPr="00830734"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7A9F4" w14:textId="77777777" w:rsidR="0027186F" w:rsidRPr="00830734" w:rsidRDefault="0027186F" w:rsidP="00434315">
            <w:pPr>
              <w:jc w:val="center"/>
            </w:pPr>
          </w:p>
          <w:p w14:paraId="4A6FE6DB" w14:textId="77777777" w:rsidR="0027186F" w:rsidRPr="00830734" w:rsidRDefault="0027186F" w:rsidP="00434315">
            <w:pPr>
              <w:jc w:val="center"/>
            </w:pPr>
            <w:r w:rsidRPr="00830734">
              <w:t>9004</w:t>
            </w:r>
          </w:p>
          <w:p w14:paraId="41F84B02" w14:textId="77777777" w:rsidR="0027186F" w:rsidRPr="00830734" w:rsidRDefault="0027186F" w:rsidP="00434315">
            <w:pPr>
              <w:jc w:val="center"/>
            </w:pPr>
            <w:r w:rsidRPr="00830734">
              <w:t>1157</w:t>
            </w:r>
          </w:p>
          <w:p w14:paraId="6D625155" w14:textId="77777777" w:rsidR="0027186F" w:rsidRPr="00830734" w:rsidRDefault="0027186F" w:rsidP="00434315">
            <w:pPr>
              <w:jc w:val="center"/>
            </w:pPr>
            <w:r w:rsidRPr="00830734">
              <w:t>-</w:t>
            </w:r>
          </w:p>
          <w:p w14:paraId="6FD72043" w14:textId="77777777" w:rsidR="0027186F" w:rsidRPr="00830734" w:rsidRDefault="0027186F" w:rsidP="00434315">
            <w:pPr>
              <w:jc w:val="center"/>
            </w:pPr>
            <w:r w:rsidRPr="00830734"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FDAA3E" w14:textId="77777777" w:rsidR="0027186F" w:rsidRPr="00830734" w:rsidRDefault="0027186F" w:rsidP="00434315">
            <w:pPr>
              <w:jc w:val="center"/>
            </w:pPr>
          </w:p>
          <w:p w14:paraId="6078E8C2" w14:textId="77777777" w:rsidR="0027186F" w:rsidRPr="00830734" w:rsidRDefault="0027186F" w:rsidP="00434315">
            <w:pPr>
              <w:jc w:val="center"/>
            </w:pPr>
            <w:r w:rsidRPr="00830734">
              <w:t>9407</w:t>
            </w:r>
          </w:p>
          <w:p w14:paraId="19864B52" w14:textId="77777777" w:rsidR="0027186F" w:rsidRPr="00830734" w:rsidRDefault="0027186F" w:rsidP="00434315">
            <w:pPr>
              <w:jc w:val="center"/>
            </w:pPr>
            <w:r w:rsidRPr="00830734">
              <w:t>1177</w:t>
            </w:r>
          </w:p>
          <w:p w14:paraId="50045165" w14:textId="77777777" w:rsidR="0027186F" w:rsidRPr="00830734" w:rsidRDefault="0027186F" w:rsidP="00434315">
            <w:pPr>
              <w:jc w:val="center"/>
            </w:pPr>
            <w:r w:rsidRPr="00830734">
              <w:t>4</w:t>
            </w:r>
          </w:p>
          <w:p w14:paraId="50B369E8" w14:textId="77777777" w:rsidR="0027186F" w:rsidRPr="00830734" w:rsidRDefault="0027186F" w:rsidP="00434315">
            <w:pPr>
              <w:jc w:val="center"/>
            </w:pPr>
            <w:r w:rsidRPr="00830734"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2B76F" w14:textId="77777777" w:rsidR="0027186F" w:rsidRPr="00830734" w:rsidRDefault="0027186F" w:rsidP="00434315">
            <w:pPr>
              <w:jc w:val="center"/>
            </w:pPr>
          </w:p>
          <w:p w14:paraId="3373E21C" w14:textId="77777777" w:rsidR="0027186F" w:rsidRPr="00830734" w:rsidRDefault="0027186F" w:rsidP="00434315">
            <w:pPr>
              <w:jc w:val="center"/>
            </w:pPr>
            <w:r w:rsidRPr="00830734">
              <w:t>9035</w:t>
            </w:r>
          </w:p>
          <w:p w14:paraId="7FB61C44" w14:textId="77777777" w:rsidR="0027186F" w:rsidRPr="00830734" w:rsidRDefault="0027186F" w:rsidP="00434315">
            <w:pPr>
              <w:jc w:val="center"/>
            </w:pPr>
            <w:r w:rsidRPr="00830734">
              <w:t>1157</w:t>
            </w:r>
          </w:p>
          <w:p w14:paraId="08676394" w14:textId="77777777" w:rsidR="0027186F" w:rsidRPr="00830734" w:rsidRDefault="0027186F" w:rsidP="00434315">
            <w:pPr>
              <w:jc w:val="center"/>
            </w:pPr>
            <w:r w:rsidRPr="00830734">
              <w:t>-</w:t>
            </w:r>
          </w:p>
          <w:p w14:paraId="0163D672" w14:textId="77777777" w:rsidR="0027186F" w:rsidRPr="00830734" w:rsidRDefault="0027186F" w:rsidP="00434315">
            <w:pPr>
              <w:jc w:val="center"/>
            </w:pPr>
            <w:r w:rsidRPr="00830734">
              <w:t>2</w:t>
            </w:r>
          </w:p>
        </w:tc>
      </w:tr>
      <w:tr w:rsidR="0027186F" w14:paraId="2B54C2AD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72E2D" w14:textId="77777777" w:rsidR="0027186F" w:rsidRPr="00830734" w:rsidRDefault="0027186F" w:rsidP="00434315">
            <w:r w:rsidRPr="00830734">
              <w:t xml:space="preserve">Mean </w:t>
            </w:r>
            <w:r w:rsidRPr="00830734">
              <w:rPr>
                <w:i/>
              </w:rPr>
              <w:t>B</w:t>
            </w:r>
            <w:r w:rsidRPr="00830734">
              <w:t xml:space="preserve"> factors (Å</w:t>
            </w:r>
            <w:r w:rsidRPr="00830734">
              <w:rPr>
                <w:vertAlign w:val="superscript"/>
              </w:rPr>
              <w:t>2</w:t>
            </w:r>
            <w:r w:rsidRPr="00830734">
              <w:t>)</w:t>
            </w:r>
          </w:p>
          <w:p w14:paraId="32036B8F" w14:textId="77777777" w:rsidR="0027186F" w:rsidRPr="00830734" w:rsidRDefault="0027186F" w:rsidP="00434315">
            <w:pPr>
              <w:ind w:firstLine="173"/>
            </w:pPr>
            <w:r w:rsidRPr="00830734">
              <w:t>Protein</w:t>
            </w:r>
          </w:p>
          <w:p w14:paraId="4842266A" w14:textId="77777777" w:rsidR="0027186F" w:rsidRPr="00830734" w:rsidRDefault="0027186F" w:rsidP="00434315">
            <w:pPr>
              <w:ind w:firstLine="173"/>
            </w:pPr>
            <w:r w:rsidRPr="00830734">
              <w:t>Water molecules</w:t>
            </w:r>
          </w:p>
          <w:p w14:paraId="2CC885B4" w14:textId="77777777" w:rsidR="0027186F" w:rsidRPr="00830734" w:rsidRDefault="0027186F" w:rsidP="00434315">
            <w:pPr>
              <w:ind w:firstLine="173"/>
              <w:rPr>
                <w:lang w:val="de-DE"/>
              </w:rPr>
            </w:pPr>
            <w:r w:rsidRPr="00830734">
              <w:t>Lig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3BE1206" w14:textId="77777777" w:rsidR="0027186F" w:rsidRPr="00830734" w:rsidRDefault="0027186F" w:rsidP="00434315">
            <w:pPr>
              <w:jc w:val="center"/>
            </w:pPr>
          </w:p>
          <w:p w14:paraId="4DC63C88" w14:textId="77777777" w:rsidR="0027186F" w:rsidRPr="00830734" w:rsidRDefault="0027186F" w:rsidP="00434315">
            <w:pPr>
              <w:jc w:val="center"/>
            </w:pPr>
            <w:r w:rsidRPr="00830734">
              <w:t>56</w:t>
            </w:r>
          </w:p>
          <w:p w14:paraId="490D0AC4" w14:textId="77777777" w:rsidR="0027186F" w:rsidRPr="00830734" w:rsidRDefault="0027186F" w:rsidP="00434315">
            <w:pPr>
              <w:jc w:val="center"/>
            </w:pPr>
            <w:r w:rsidRPr="00830734">
              <w:t>33</w:t>
            </w:r>
          </w:p>
          <w:p w14:paraId="1462E77C" w14:textId="77777777" w:rsidR="0027186F" w:rsidRPr="00830734" w:rsidRDefault="0027186F" w:rsidP="00434315">
            <w:pPr>
              <w:jc w:val="center"/>
            </w:pPr>
            <w:r w:rsidRPr="00830734"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73133" w14:textId="77777777" w:rsidR="0027186F" w:rsidRPr="00830734" w:rsidRDefault="0027186F" w:rsidP="00434315">
            <w:pPr>
              <w:jc w:val="center"/>
            </w:pPr>
          </w:p>
          <w:p w14:paraId="7907515C" w14:textId="77777777" w:rsidR="0027186F" w:rsidRPr="00830734" w:rsidRDefault="0027186F" w:rsidP="00434315">
            <w:pPr>
              <w:jc w:val="center"/>
            </w:pPr>
            <w:r w:rsidRPr="00830734">
              <w:t>181</w:t>
            </w:r>
          </w:p>
          <w:p w14:paraId="28C91C7A" w14:textId="77777777" w:rsidR="0027186F" w:rsidRPr="00830734" w:rsidRDefault="0027186F" w:rsidP="00434315">
            <w:pPr>
              <w:jc w:val="center"/>
            </w:pPr>
            <w:r w:rsidRPr="00830734">
              <w:t>-</w:t>
            </w:r>
          </w:p>
          <w:p w14:paraId="46563715" w14:textId="77777777" w:rsidR="0027186F" w:rsidRPr="00830734" w:rsidRDefault="0027186F" w:rsidP="00434315">
            <w:pPr>
              <w:jc w:val="center"/>
            </w:pPr>
            <w:r w:rsidRPr="00830734">
              <w:t>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8BF465" w14:textId="77777777" w:rsidR="0027186F" w:rsidRPr="00830734" w:rsidRDefault="0027186F" w:rsidP="00434315">
            <w:pPr>
              <w:jc w:val="center"/>
            </w:pPr>
          </w:p>
          <w:p w14:paraId="382BC9BE" w14:textId="77777777" w:rsidR="0027186F" w:rsidRPr="00830734" w:rsidRDefault="0027186F" w:rsidP="00434315">
            <w:pPr>
              <w:jc w:val="center"/>
            </w:pPr>
            <w:r w:rsidRPr="00830734">
              <w:t>31</w:t>
            </w:r>
          </w:p>
          <w:p w14:paraId="02E74C07" w14:textId="77777777" w:rsidR="0027186F" w:rsidRPr="00830734" w:rsidRDefault="0027186F" w:rsidP="00434315">
            <w:pPr>
              <w:jc w:val="center"/>
            </w:pPr>
            <w:r w:rsidRPr="00830734">
              <w:t>12</w:t>
            </w:r>
          </w:p>
          <w:p w14:paraId="7E5C5F63" w14:textId="77777777" w:rsidR="0027186F" w:rsidRPr="00830734" w:rsidRDefault="0027186F" w:rsidP="00434315">
            <w:pPr>
              <w:jc w:val="center"/>
            </w:pPr>
            <w:r w:rsidRPr="00830734"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457AC" w14:textId="77777777" w:rsidR="0027186F" w:rsidRPr="00830734" w:rsidRDefault="0027186F" w:rsidP="00434315">
            <w:pPr>
              <w:jc w:val="center"/>
            </w:pPr>
          </w:p>
          <w:p w14:paraId="5F6431E1" w14:textId="77777777" w:rsidR="0027186F" w:rsidRPr="00830734" w:rsidRDefault="0027186F" w:rsidP="00434315">
            <w:pPr>
              <w:jc w:val="center"/>
            </w:pPr>
            <w:r w:rsidRPr="00830734">
              <w:t>121</w:t>
            </w:r>
          </w:p>
          <w:p w14:paraId="21DA811F" w14:textId="77777777" w:rsidR="0027186F" w:rsidRPr="00830734" w:rsidRDefault="0027186F" w:rsidP="00434315">
            <w:pPr>
              <w:jc w:val="center"/>
            </w:pPr>
            <w:r w:rsidRPr="00830734">
              <w:t>-</w:t>
            </w:r>
          </w:p>
          <w:p w14:paraId="569849D1" w14:textId="77777777" w:rsidR="0027186F" w:rsidRPr="00830734" w:rsidRDefault="0027186F" w:rsidP="00434315">
            <w:pPr>
              <w:jc w:val="center"/>
            </w:pPr>
            <w:r w:rsidRPr="00830734">
              <w:t>71</w:t>
            </w:r>
          </w:p>
        </w:tc>
      </w:tr>
      <w:tr w:rsidR="0027186F" w14:paraId="39652378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D21F7" w14:textId="77777777" w:rsidR="0027186F" w:rsidRPr="00830734" w:rsidRDefault="0027186F" w:rsidP="00434315">
            <w:proofErr w:type="spellStart"/>
            <w:r w:rsidRPr="00830734">
              <w:t>R.m.s.</w:t>
            </w:r>
            <w:proofErr w:type="spellEnd"/>
            <w:r w:rsidRPr="00830734">
              <w:t xml:space="preserve"> deviations</w:t>
            </w:r>
          </w:p>
          <w:p w14:paraId="0BCCE6A3" w14:textId="77777777" w:rsidR="0027186F" w:rsidRPr="00830734" w:rsidRDefault="0027186F" w:rsidP="00434315">
            <w:pPr>
              <w:ind w:firstLine="173"/>
            </w:pPr>
            <w:r w:rsidRPr="00830734">
              <w:t>Bond lengths (Å)</w:t>
            </w:r>
          </w:p>
          <w:p w14:paraId="4EB8AFE4" w14:textId="77777777" w:rsidR="0027186F" w:rsidRPr="00830734" w:rsidRDefault="0027186F" w:rsidP="00434315">
            <w:pPr>
              <w:ind w:firstLine="173"/>
              <w:rPr>
                <w:lang w:val="de-DE"/>
              </w:rPr>
            </w:pPr>
            <w:r w:rsidRPr="00830734">
              <w:t>Bond angles (°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E408BE8" w14:textId="77777777" w:rsidR="0027186F" w:rsidRPr="00830734" w:rsidRDefault="0027186F" w:rsidP="00434315">
            <w:pPr>
              <w:jc w:val="center"/>
            </w:pPr>
          </w:p>
          <w:p w14:paraId="2D440119" w14:textId="77777777" w:rsidR="0027186F" w:rsidRPr="00830734" w:rsidRDefault="0027186F" w:rsidP="00434315">
            <w:pPr>
              <w:jc w:val="center"/>
            </w:pPr>
            <w:r w:rsidRPr="00830734">
              <w:t>0.016</w:t>
            </w:r>
          </w:p>
          <w:p w14:paraId="24EAF04E" w14:textId="77777777" w:rsidR="0027186F" w:rsidRPr="00830734" w:rsidRDefault="0027186F" w:rsidP="00434315">
            <w:pPr>
              <w:jc w:val="center"/>
            </w:pPr>
            <w:r w:rsidRPr="00830734"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19A1B" w14:textId="77777777" w:rsidR="0027186F" w:rsidRPr="00830734" w:rsidRDefault="0027186F" w:rsidP="00434315">
            <w:pPr>
              <w:jc w:val="center"/>
            </w:pPr>
          </w:p>
          <w:p w14:paraId="1251D960" w14:textId="77777777" w:rsidR="0027186F" w:rsidRPr="00830734" w:rsidRDefault="0027186F" w:rsidP="00434315">
            <w:pPr>
              <w:jc w:val="center"/>
            </w:pPr>
            <w:r w:rsidRPr="00830734">
              <w:t>0.005</w:t>
            </w:r>
          </w:p>
          <w:p w14:paraId="690CEA00" w14:textId="77777777" w:rsidR="0027186F" w:rsidRPr="00830734" w:rsidRDefault="0027186F" w:rsidP="00434315">
            <w:pPr>
              <w:jc w:val="center"/>
            </w:pPr>
            <w:r w:rsidRPr="00830734"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79EFB2" w14:textId="77777777" w:rsidR="0027186F" w:rsidRPr="00830734" w:rsidRDefault="0027186F" w:rsidP="00434315">
            <w:pPr>
              <w:jc w:val="center"/>
            </w:pPr>
          </w:p>
          <w:p w14:paraId="73ED5681" w14:textId="77777777" w:rsidR="0027186F" w:rsidRPr="00830734" w:rsidRDefault="0027186F" w:rsidP="00434315">
            <w:pPr>
              <w:jc w:val="center"/>
            </w:pPr>
            <w:r w:rsidRPr="00830734">
              <w:t>0.003</w:t>
            </w:r>
          </w:p>
          <w:p w14:paraId="731C80B5" w14:textId="77777777" w:rsidR="0027186F" w:rsidRPr="00830734" w:rsidRDefault="0027186F" w:rsidP="00434315">
            <w:pPr>
              <w:jc w:val="center"/>
            </w:pPr>
            <w:r w:rsidRPr="00830734"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8284AF" w14:textId="77777777" w:rsidR="0027186F" w:rsidRPr="00830734" w:rsidRDefault="0027186F" w:rsidP="00434315">
            <w:pPr>
              <w:jc w:val="center"/>
            </w:pPr>
          </w:p>
          <w:p w14:paraId="5528FAD3" w14:textId="77777777" w:rsidR="0027186F" w:rsidRPr="00830734" w:rsidRDefault="0027186F" w:rsidP="00434315">
            <w:pPr>
              <w:jc w:val="center"/>
            </w:pPr>
            <w:r w:rsidRPr="00830734">
              <w:t>0.004</w:t>
            </w:r>
          </w:p>
          <w:p w14:paraId="202B54E9" w14:textId="77777777" w:rsidR="0027186F" w:rsidRPr="00830734" w:rsidRDefault="0027186F" w:rsidP="00434315">
            <w:pPr>
              <w:jc w:val="center"/>
            </w:pPr>
            <w:r w:rsidRPr="00830734">
              <w:t>0.80</w:t>
            </w:r>
          </w:p>
        </w:tc>
      </w:tr>
      <w:tr w:rsidR="0027186F" w14:paraId="2D8DF94F" w14:textId="77777777" w:rsidTr="00434315"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E8E9A" w14:textId="77777777" w:rsidR="0027186F" w:rsidRPr="00830734" w:rsidRDefault="0027186F" w:rsidP="00434315">
            <w:r w:rsidRPr="00830734">
              <w:t>Validation</w:t>
            </w:r>
          </w:p>
          <w:p w14:paraId="6181AC3E" w14:textId="77777777" w:rsidR="0027186F" w:rsidRPr="00830734" w:rsidRDefault="0027186F" w:rsidP="00434315">
            <w:pPr>
              <w:ind w:firstLine="173"/>
            </w:pPr>
            <w:proofErr w:type="spellStart"/>
            <w:r w:rsidRPr="00830734">
              <w:t>MolProbity</w:t>
            </w:r>
            <w:proofErr w:type="spellEnd"/>
            <w:r w:rsidRPr="00830734">
              <w:t xml:space="preserve"> score</w:t>
            </w:r>
          </w:p>
          <w:p w14:paraId="46B9C1EE" w14:textId="77777777" w:rsidR="0027186F" w:rsidRPr="00830734" w:rsidRDefault="0027186F" w:rsidP="00434315">
            <w:pPr>
              <w:ind w:firstLine="173"/>
            </w:pPr>
            <w:proofErr w:type="spellStart"/>
            <w:r w:rsidRPr="00830734">
              <w:t>Clashscore</w:t>
            </w:r>
            <w:proofErr w:type="spellEnd"/>
          </w:p>
          <w:p w14:paraId="5F51A784" w14:textId="77777777" w:rsidR="0027186F" w:rsidRPr="00830734" w:rsidRDefault="0027186F" w:rsidP="00434315">
            <w:pPr>
              <w:ind w:firstLine="173"/>
            </w:pPr>
            <w:r w:rsidRPr="00830734">
              <w:t>Poor rotamers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A946DE9" w14:textId="77777777" w:rsidR="0027186F" w:rsidRPr="00830734" w:rsidRDefault="0027186F" w:rsidP="00434315">
            <w:pPr>
              <w:jc w:val="center"/>
            </w:pPr>
          </w:p>
          <w:p w14:paraId="0B496042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r w:rsidRPr="00830734">
              <w:t>1.74</w:t>
            </w:r>
          </w:p>
          <w:p w14:paraId="18FE8AF0" w14:textId="77777777" w:rsidR="0027186F" w:rsidRPr="00830734" w:rsidRDefault="0027186F" w:rsidP="00434315">
            <w:pPr>
              <w:jc w:val="center"/>
            </w:pPr>
            <w:r w:rsidRPr="00830734">
              <w:t>9.69</w:t>
            </w:r>
          </w:p>
          <w:p w14:paraId="7824CD2F" w14:textId="77777777" w:rsidR="0027186F" w:rsidRPr="00830734" w:rsidRDefault="0027186F" w:rsidP="00434315">
            <w:pPr>
              <w:jc w:val="center"/>
            </w:pPr>
            <w:r w:rsidRPr="00830734">
              <w:t xml:space="preserve">0.10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08686" w14:textId="77777777" w:rsidR="0027186F" w:rsidRPr="00830734" w:rsidRDefault="0027186F" w:rsidP="00434315">
            <w:pPr>
              <w:jc w:val="center"/>
            </w:pPr>
          </w:p>
          <w:p w14:paraId="5E95A5A9" w14:textId="77777777" w:rsidR="0027186F" w:rsidRPr="00830734" w:rsidRDefault="0027186F" w:rsidP="00434315">
            <w:pPr>
              <w:jc w:val="center"/>
            </w:pPr>
            <w:r w:rsidRPr="00830734">
              <w:t>2.07</w:t>
            </w:r>
          </w:p>
          <w:p w14:paraId="2E011C36" w14:textId="77777777" w:rsidR="0027186F" w:rsidRPr="00830734" w:rsidRDefault="0027186F" w:rsidP="00434315">
            <w:pPr>
              <w:jc w:val="center"/>
            </w:pPr>
            <w:r w:rsidRPr="00830734">
              <w:t>15.76</w:t>
            </w:r>
          </w:p>
          <w:p w14:paraId="7BA418F5" w14:textId="77777777" w:rsidR="0027186F" w:rsidRPr="00830734" w:rsidRDefault="0027186F" w:rsidP="00434315">
            <w:pPr>
              <w:jc w:val="center"/>
            </w:pPr>
            <w:r w:rsidRPr="00830734"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5E6AEF" w14:textId="77777777" w:rsidR="0027186F" w:rsidRPr="00830734" w:rsidRDefault="0027186F" w:rsidP="00434315">
            <w:pPr>
              <w:jc w:val="center"/>
            </w:pPr>
          </w:p>
          <w:p w14:paraId="7E393D72" w14:textId="77777777" w:rsidR="0027186F" w:rsidRPr="00830734" w:rsidRDefault="0027186F" w:rsidP="00434315">
            <w:pPr>
              <w:jc w:val="center"/>
            </w:pPr>
            <w:r w:rsidRPr="00830734">
              <w:t>1.69</w:t>
            </w:r>
          </w:p>
          <w:p w14:paraId="74F72A75" w14:textId="77777777" w:rsidR="0027186F" w:rsidRPr="00830734" w:rsidRDefault="0027186F" w:rsidP="00434315">
            <w:pPr>
              <w:jc w:val="center"/>
            </w:pPr>
            <w:r w:rsidRPr="00830734">
              <w:t>9.86</w:t>
            </w:r>
          </w:p>
          <w:p w14:paraId="4924C802" w14:textId="77777777" w:rsidR="0027186F" w:rsidRPr="00830734" w:rsidRDefault="0027186F" w:rsidP="00434315">
            <w:pPr>
              <w:jc w:val="center"/>
            </w:pPr>
            <w:r w:rsidRPr="00830734">
              <w:t xml:space="preserve">0.00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9D829" w14:textId="77777777" w:rsidR="0027186F" w:rsidRPr="00830734" w:rsidRDefault="0027186F" w:rsidP="00434315">
            <w:pPr>
              <w:jc w:val="center"/>
            </w:pPr>
          </w:p>
          <w:p w14:paraId="318651CC" w14:textId="77777777" w:rsidR="0027186F" w:rsidRPr="00830734" w:rsidRDefault="0027186F" w:rsidP="00434315">
            <w:pPr>
              <w:jc w:val="center"/>
            </w:pPr>
            <w:r w:rsidRPr="00830734">
              <w:t>2.08</w:t>
            </w:r>
          </w:p>
          <w:p w14:paraId="08FCBBBB" w14:textId="77777777" w:rsidR="0027186F" w:rsidRPr="00830734" w:rsidRDefault="0027186F" w:rsidP="00434315">
            <w:pPr>
              <w:jc w:val="center"/>
            </w:pPr>
            <w:r w:rsidRPr="00830734">
              <w:t>13.26</w:t>
            </w:r>
          </w:p>
          <w:p w14:paraId="62BAA662" w14:textId="77777777" w:rsidR="0027186F" w:rsidRPr="00830734" w:rsidRDefault="0027186F" w:rsidP="00434315">
            <w:pPr>
              <w:jc w:val="center"/>
            </w:pPr>
            <w:r w:rsidRPr="00830734">
              <w:t>0.00</w:t>
            </w:r>
          </w:p>
        </w:tc>
      </w:tr>
      <w:tr w:rsidR="0027186F" w14:paraId="59E858C7" w14:textId="77777777" w:rsidTr="00434315">
        <w:tc>
          <w:tcPr>
            <w:tcW w:w="2674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3AA22145" w14:textId="77777777" w:rsidR="0027186F" w:rsidRPr="00830734" w:rsidRDefault="0027186F" w:rsidP="00434315">
            <w:r w:rsidRPr="00830734">
              <w:lastRenderedPageBreak/>
              <w:t>Ramachandran plot</w:t>
            </w:r>
          </w:p>
          <w:p w14:paraId="78E3182C" w14:textId="77777777" w:rsidR="0027186F" w:rsidRPr="00830734" w:rsidRDefault="0027186F" w:rsidP="00434315">
            <w:pPr>
              <w:ind w:firstLine="173"/>
            </w:pPr>
            <w:r w:rsidRPr="00830734">
              <w:t>Favored (%)</w:t>
            </w:r>
          </w:p>
          <w:p w14:paraId="3B235475" w14:textId="77777777" w:rsidR="0027186F" w:rsidRPr="00830734" w:rsidRDefault="0027186F" w:rsidP="00434315">
            <w:pPr>
              <w:ind w:firstLine="173"/>
            </w:pPr>
            <w:r w:rsidRPr="00830734">
              <w:t>Allowed (%)</w:t>
            </w:r>
          </w:p>
          <w:p w14:paraId="556BEBBD" w14:textId="77777777" w:rsidR="0027186F" w:rsidRPr="00830734" w:rsidRDefault="0027186F" w:rsidP="00434315">
            <w:pPr>
              <w:ind w:firstLine="173"/>
            </w:pPr>
            <w:r w:rsidRPr="00830734">
              <w:t>Disallowed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283F8655" w14:textId="77777777" w:rsidR="0027186F" w:rsidRPr="00830734" w:rsidRDefault="0027186F" w:rsidP="00434315">
            <w:pPr>
              <w:jc w:val="center"/>
            </w:pPr>
          </w:p>
          <w:p w14:paraId="28112819" w14:textId="77777777" w:rsidR="0027186F" w:rsidRPr="00830734" w:rsidRDefault="0027186F" w:rsidP="00434315">
            <w:pPr>
              <w:jc w:val="center"/>
              <w:rPr>
                <w:lang w:val="de-DE"/>
              </w:rPr>
            </w:pPr>
            <w:r w:rsidRPr="00830734">
              <w:t>96.52</w:t>
            </w:r>
          </w:p>
          <w:p w14:paraId="353C09EB" w14:textId="77777777" w:rsidR="0027186F" w:rsidRPr="00830734" w:rsidRDefault="0027186F" w:rsidP="00434315">
            <w:pPr>
              <w:jc w:val="center"/>
            </w:pPr>
            <w:r w:rsidRPr="00830734">
              <w:t>3.48</w:t>
            </w:r>
          </w:p>
          <w:p w14:paraId="5B55571C" w14:textId="77777777" w:rsidR="0027186F" w:rsidRPr="00830734" w:rsidRDefault="0027186F" w:rsidP="00434315">
            <w:pPr>
              <w:jc w:val="center"/>
            </w:pPr>
            <w:r w:rsidRPr="00830734"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73FBA5BC" w14:textId="77777777" w:rsidR="0027186F" w:rsidRPr="00830734" w:rsidRDefault="0027186F" w:rsidP="00434315">
            <w:pPr>
              <w:jc w:val="center"/>
            </w:pPr>
          </w:p>
          <w:p w14:paraId="181211F7" w14:textId="77777777" w:rsidR="0027186F" w:rsidRPr="00830734" w:rsidRDefault="0027186F" w:rsidP="00434315">
            <w:pPr>
              <w:jc w:val="center"/>
            </w:pPr>
            <w:r w:rsidRPr="00830734">
              <w:t>94.62</w:t>
            </w:r>
          </w:p>
          <w:p w14:paraId="0847DD2B" w14:textId="77777777" w:rsidR="0027186F" w:rsidRPr="00830734" w:rsidRDefault="0027186F" w:rsidP="00434315">
            <w:pPr>
              <w:jc w:val="center"/>
            </w:pPr>
            <w:r w:rsidRPr="00830734">
              <w:t>5.29</w:t>
            </w:r>
          </w:p>
          <w:p w14:paraId="47FC6315" w14:textId="77777777" w:rsidR="0027186F" w:rsidRPr="00830734" w:rsidRDefault="0027186F" w:rsidP="00434315">
            <w:pPr>
              <w:jc w:val="center"/>
            </w:pPr>
            <w:r w:rsidRPr="00830734"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3871F9C4" w14:textId="77777777" w:rsidR="0027186F" w:rsidRPr="00830734" w:rsidRDefault="0027186F" w:rsidP="00434315">
            <w:pPr>
              <w:jc w:val="center"/>
            </w:pPr>
          </w:p>
          <w:p w14:paraId="0787A594" w14:textId="77777777" w:rsidR="0027186F" w:rsidRPr="00830734" w:rsidRDefault="0027186F" w:rsidP="00434315">
            <w:pPr>
              <w:jc w:val="center"/>
            </w:pPr>
            <w:r w:rsidRPr="00830734">
              <w:t>97.02</w:t>
            </w:r>
          </w:p>
          <w:p w14:paraId="79E7DC47" w14:textId="77777777" w:rsidR="0027186F" w:rsidRPr="00830734" w:rsidRDefault="0027186F" w:rsidP="00434315">
            <w:pPr>
              <w:jc w:val="center"/>
            </w:pPr>
            <w:r w:rsidRPr="00830734">
              <w:t>2.90</w:t>
            </w:r>
          </w:p>
          <w:p w14:paraId="4EFA94DD" w14:textId="77777777" w:rsidR="0027186F" w:rsidRPr="00830734" w:rsidRDefault="0027186F" w:rsidP="00434315">
            <w:pPr>
              <w:jc w:val="center"/>
            </w:pPr>
            <w:r w:rsidRPr="00830734"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7E2DD2E6" w14:textId="77777777" w:rsidR="0027186F" w:rsidRPr="00830734" w:rsidRDefault="0027186F" w:rsidP="00434315">
            <w:pPr>
              <w:jc w:val="center"/>
            </w:pPr>
          </w:p>
          <w:p w14:paraId="3F00C1FB" w14:textId="77777777" w:rsidR="0027186F" w:rsidRPr="00830734" w:rsidRDefault="0027186F" w:rsidP="00434315">
            <w:pPr>
              <w:jc w:val="center"/>
            </w:pPr>
            <w:r w:rsidRPr="00830734">
              <w:t>93.06</w:t>
            </w:r>
          </w:p>
          <w:p w14:paraId="1B1EA0EA" w14:textId="77777777" w:rsidR="0027186F" w:rsidRPr="00830734" w:rsidRDefault="0027186F" w:rsidP="00434315">
            <w:pPr>
              <w:jc w:val="center"/>
            </w:pPr>
            <w:r w:rsidRPr="00830734">
              <w:t>6.94</w:t>
            </w:r>
          </w:p>
          <w:p w14:paraId="010FE59D" w14:textId="77777777" w:rsidR="0027186F" w:rsidRPr="00830734" w:rsidRDefault="0027186F" w:rsidP="00434315">
            <w:pPr>
              <w:jc w:val="center"/>
            </w:pPr>
            <w:r w:rsidRPr="00830734">
              <w:t>0.00</w:t>
            </w:r>
          </w:p>
        </w:tc>
      </w:tr>
    </w:tbl>
    <w:p w14:paraId="79472874" w14:textId="77777777" w:rsidR="00CA7F13" w:rsidRDefault="00CA7F13"/>
    <w:sectPr w:rsidR="00CA7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6F"/>
    <w:rsid w:val="0027186F"/>
    <w:rsid w:val="00CA7F13"/>
    <w:rsid w:val="00F8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878DB"/>
  <w15:chartTrackingRefBased/>
  <w15:docId w15:val="{7300EA1F-B49B-4D8A-A3C0-FA1F619E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27186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186F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ai Zhang</dc:creator>
  <cp:keywords/>
  <dc:description/>
  <cp:lastModifiedBy>Qinghai Zhang</cp:lastModifiedBy>
  <cp:revision>1</cp:revision>
  <dcterms:created xsi:type="dcterms:W3CDTF">2023-12-21T22:21:00Z</dcterms:created>
  <dcterms:modified xsi:type="dcterms:W3CDTF">2023-12-21T22:22:00Z</dcterms:modified>
</cp:coreProperties>
</file>